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5FCD1" w14:textId="3E6F2624" w:rsidR="4F4D7790" w:rsidRPr="00A83027" w:rsidRDefault="00D374BB" w:rsidP="008A0DD7">
      <w:pPr>
        <w:pStyle w:val="Heading1"/>
        <w:spacing w:before="0" w:line="276" w:lineRule="auto"/>
        <w:jc w:val="center"/>
        <w:rPr>
          <w:rFonts w:eastAsia="Comic Sans MS" w:cstheme="majorHAnsi"/>
          <w:b/>
          <w:bCs/>
          <w:color w:val="000000" w:themeColor="text1"/>
          <w:lang w:val="en-US"/>
        </w:rPr>
      </w:pPr>
      <w:r w:rsidRPr="00A83027">
        <w:rPr>
          <w:rFonts w:eastAsia="Comic Sans MS" w:cstheme="majorHAnsi"/>
          <w:b/>
          <w:bCs/>
          <w:color w:val="000000" w:themeColor="text1"/>
          <w:lang w:val="en-US"/>
        </w:rPr>
        <w:t>Autofluorescent Cancer Stem Cells: Potential Biomarker to Predict Recurrence in Resected Colorectal Tumors</w:t>
      </w:r>
    </w:p>
    <w:p w14:paraId="2EA6CD7D" w14:textId="019344AE" w:rsidR="4F4D7790" w:rsidRPr="00A83027" w:rsidRDefault="4F4D7790" w:rsidP="001B6914">
      <w:pPr>
        <w:spacing w:line="276" w:lineRule="auto"/>
        <w:rPr>
          <w:rFonts w:asciiTheme="majorHAnsi" w:eastAsia="Comic Sans MS" w:hAnsiTheme="majorHAnsi" w:cstheme="majorHAnsi"/>
          <w:b/>
          <w:bCs/>
          <w:color w:val="000000" w:themeColor="text1"/>
          <w:lang w:val="en-US"/>
        </w:rPr>
      </w:pPr>
    </w:p>
    <w:p w14:paraId="7C3012DE" w14:textId="11E30830" w:rsidR="00D374BB" w:rsidRPr="00A83027" w:rsidRDefault="00D374BB" w:rsidP="001B6914">
      <w:pPr>
        <w:spacing w:line="276" w:lineRule="auto"/>
        <w:jc w:val="center"/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</w:pP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Sonia Alcalá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1,</w:t>
      </w:r>
      <w:proofErr w:type="gramStart"/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2,*</w:t>
      </w:r>
      <w:proofErr w:type="gramEnd"/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Gonzalo Serralta San Martin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3,</w:t>
      </w:r>
      <w:r w:rsidR="007D25E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4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*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 xml:space="preserve">, Marta 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Muñoz-Fernández de Legaria</w:t>
      </w:r>
      <w:r w:rsidR="007D25E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5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Juan Moreno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-Rubio</w:t>
      </w:r>
      <w:r w:rsidR="007D25E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6,7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Silvia Salinas</w:t>
      </w:r>
      <w:r w:rsidR="007D25E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5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 xml:space="preserve">, </w:t>
      </w:r>
      <w:r w:rsidR="00221914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Juan Carlos López-Gil</w:t>
      </w:r>
      <w:r w:rsidR="00221914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1,2</w:t>
      </w:r>
      <w:r w:rsidR="00221914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 xml:space="preserve">, 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José Alberto Rojo López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8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Javier Martínez Alegre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4,</w:t>
      </w:r>
      <w:r w:rsidR="007D25E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8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David Abraham Cortes Bandy</w:t>
      </w:r>
      <w:r w:rsidR="007D25E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6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Francisco Zambrana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4,6,7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Ana-María Jiménez-Gordo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4,6,7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Enrique Casado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4,6,7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Miriam López-Gómez</w:t>
      </w:r>
      <w:r w:rsidR="007D25E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4,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6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,</w:t>
      </w:r>
      <w:r w:rsidRPr="00A83027">
        <w:rPr>
          <w:rFonts w:eastAsia="Comic Sans MS"/>
          <w:color w:val="000000" w:themeColor="text1"/>
          <w:sz w:val="22"/>
          <w:szCs w:val="22"/>
          <w:vertAlign w:val="superscript"/>
        </w:rPr>
        <w:t>†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</w:rPr>
        <w:t>, Bruno Sainz, Jr.</w:t>
      </w:r>
      <w:r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1,2,</w:t>
      </w:r>
      <w:r w:rsidR="00504961" w:rsidRPr="00A83027">
        <w:rPr>
          <w:rFonts w:asciiTheme="majorHAnsi" w:eastAsia="Comic Sans MS" w:hAnsiTheme="majorHAnsi" w:cstheme="majorHAnsi"/>
          <w:color w:val="000000" w:themeColor="text1"/>
          <w:sz w:val="22"/>
          <w:szCs w:val="22"/>
          <w:vertAlign w:val="superscript"/>
        </w:rPr>
        <w:t>9</w:t>
      </w:r>
      <w:r w:rsidRPr="00A83027">
        <w:rPr>
          <w:rFonts w:eastAsia="Comic Sans MS"/>
          <w:color w:val="000000" w:themeColor="text1"/>
          <w:sz w:val="22"/>
          <w:szCs w:val="22"/>
          <w:vertAlign w:val="superscript"/>
        </w:rPr>
        <w:t>†</w:t>
      </w:r>
    </w:p>
    <w:p w14:paraId="5B50D585" w14:textId="21E423AF" w:rsidR="00D374BB" w:rsidRDefault="00D374BB" w:rsidP="001B6914">
      <w:pPr>
        <w:spacing w:line="276" w:lineRule="auto"/>
        <w:jc w:val="center"/>
        <w:rPr>
          <w:rFonts w:asciiTheme="majorHAnsi" w:eastAsia="Comic Sans MS" w:hAnsiTheme="majorHAnsi" w:cstheme="majorHAnsi"/>
          <w:color w:val="000000" w:themeColor="text1"/>
        </w:rPr>
      </w:pPr>
    </w:p>
    <w:p w14:paraId="4839A4A6" w14:textId="5B2216FB" w:rsidR="003032F1" w:rsidRDefault="003032F1" w:rsidP="001B6914">
      <w:pPr>
        <w:spacing w:line="276" w:lineRule="auto"/>
        <w:jc w:val="center"/>
        <w:rPr>
          <w:rFonts w:asciiTheme="majorHAnsi" w:eastAsia="Comic Sans MS" w:hAnsiTheme="majorHAnsi" w:cstheme="majorHAnsi"/>
          <w:color w:val="000000" w:themeColor="text1"/>
        </w:rPr>
      </w:pPr>
    </w:p>
    <w:p w14:paraId="45D88AD4" w14:textId="06DF0E43" w:rsidR="003032F1" w:rsidRDefault="003032F1" w:rsidP="001B6914">
      <w:pPr>
        <w:spacing w:line="276" w:lineRule="auto"/>
        <w:jc w:val="center"/>
        <w:rPr>
          <w:rFonts w:asciiTheme="majorHAnsi" w:eastAsia="Comic Sans MS" w:hAnsiTheme="majorHAnsi" w:cstheme="majorHAnsi"/>
          <w:color w:val="000000" w:themeColor="text1"/>
        </w:rPr>
      </w:pPr>
    </w:p>
    <w:p w14:paraId="3632C727" w14:textId="325608ED" w:rsidR="003032F1" w:rsidRDefault="003032F1" w:rsidP="001B6914">
      <w:pPr>
        <w:spacing w:line="276" w:lineRule="auto"/>
        <w:jc w:val="center"/>
        <w:rPr>
          <w:rFonts w:asciiTheme="majorHAnsi" w:eastAsia="Comic Sans MS" w:hAnsiTheme="majorHAnsi" w:cstheme="majorHAnsi"/>
          <w:color w:val="000000" w:themeColor="text1"/>
        </w:rPr>
      </w:pPr>
    </w:p>
    <w:p w14:paraId="29A12D96" w14:textId="289B5B70" w:rsidR="003032F1" w:rsidRDefault="003032F1" w:rsidP="001B6914">
      <w:pPr>
        <w:spacing w:line="276" w:lineRule="auto"/>
        <w:jc w:val="center"/>
        <w:rPr>
          <w:rFonts w:asciiTheme="majorHAnsi" w:eastAsia="Comic Sans MS" w:hAnsiTheme="majorHAnsi" w:cstheme="majorHAnsi"/>
          <w:color w:val="000000" w:themeColor="text1"/>
        </w:rPr>
      </w:pPr>
    </w:p>
    <w:p w14:paraId="6B0FA742" w14:textId="77777777" w:rsidR="003032F1" w:rsidRPr="00A83027" w:rsidRDefault="003032F1" w:rsidP="001B6914">
      <w:pPr>
        <w:spacing w:line="276" w:lineRule="auto"/>
        <w:jc w:val="center"/>
        <w:rPr>
          <w:rFonts w:asciiTheme="majorHAnsi" w:eastAsia="Comic Sans MS" w:hAnsiTheme="majorHAnsi" w:cstheme="majorHAnsi"/>
          <w:color w:val="000000" w:themeColor="text1"/>
        </w:rPr>
      </w:pPr>
    </w:p>
    <w:p w14:paraId="75068911" w14:textId="7E448F97" w:rsidR="007A7084" w:rsidRPr="003032F1" w:rsidRDefault="007A7084" w:rsidP="003032F1">
      <w:pPr>
        <w:jc w:val="center"/>
        <w:rPr>
          <w:rFonts w:asciiTheme="majorHAnsi" w:hAnsiTheme="majorHAnsi" w:cstheme="majorHAnsi"/>
          <w:b/>
          <w:bCs/>
          <w:color w:val="000000" w:themeColor="text1"/>
          <w:sz w:val="56"/>
          <w:szCs w:val="56"/>
          <w:lang w:val="en-US"/>
        </w:rPr>
      </w:pPr>
      <w:r w:rsidRPr="003032F1">
        <w:rPr>
          <w:rFonts w:asciiTheme="majorHAnsi" w:hAnsiTheme="majorHAnsi" w:cstheme="majorHAnsi"/>
          <w:b/>
          <w:bCs/>
          <w:color w:val="000000" w:themeColor="text1"/>
          <w:sz w:val="56"/>
          <w:szCs w:val="56"/>
          <w:lang w:val="en-US"/>
        </w:rPr>
        <w:t>Supplementary Tables</w:t>
      </w:r>
    </w:p>
    <w:p w14:paraId="353FD30D" w14:textId="77777777" w:rsidR="007A7084" w:rsidRPr="00A83027" w:rsidRDefault="007A7084" w:rsidP="007A7084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414199C4" w14:textId="77777777" w:rsidR="003032F1" w:rsidRDefault="003032F1">
      <w:pPr>
        <w:spacing w:after="160" w:line="259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2D990AD3" w14:textId="6E7D892F" w:rsidR="007A7084" w:rsidRPr="00A83027" w:rsidRDefault="008A62B0" w:rsidP="007A7084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7A7084" w:rsidRPr="00A83027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  <w:t>Table S1: Percentage of tumors with detectable AF cells</w:t>
      </w:r>
    </w:p>
    <w:tbl>
      <w:tblPr>
        <w:tblW w:w="7720" w:type="dxa"/>
        <w:tblLayout w:type="fixed"/>
        <w:tblLook w:val="04A0" w:firstRow="1" w:lastRow="0" w:firstColumn="1" w:lastColumn="0" w:noHBand="0" w:noVBand="1"/>
      </w:tblPr>
      <w:tblGrid>
        <w:gridCol w:w="3796"/>
        <w:gridCol w:w="1024"/>
        <w:gridCol w:w="1600"/>
        <w:gridCol w:w="1300"/>
      </w:tblGrid>
      <w:tr w:rsidR="00A83027" w:rsidRPr="00A83027" w14:paraId="6AD4CCB4" w14:textId="77777777" w:rsidTr="00C667E0">
        <w:trPr>
          <w:trHeight w:val="360"/>
        </w:trPr>
        <w:tc>
          <w:tcPr>
            <w:tcW w:w="379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0FCAB" w14:textId="77777777" w:rsidR="007A7084" w:rsidRPr="00A83027" w:rsidRDefault="007A7084" w:rsidP="00C667E0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  <w:t>Tumor type</w:t>
            </w:r>
          </w:p>
        </w:tc>
        <w:tc>
          <w:tcPr>
            <w:tcW w:w="102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18EB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6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BF52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  <w:t>Positive/Total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7F5C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  <w:t>Percentage</w:t>
            </w:r>
          </w:p>
        </w:tc>
      </w:tr>
      <w:tr w:rsidR="00A83027" w:rsidRPr="00A83027" w14:paraId="1E8E6B2D" w14:textId="77777777" w:rsidTr="00C667E0">
        <w:trPr>
          <w:trHeight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EE5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col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4114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6459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75/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85A1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5F467502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039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15C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7A6B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6/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619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509FAFE6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A518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stomac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5B9D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8455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1/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72BF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5E0AE2CA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F255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breas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704F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60D8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7/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F49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70</w:t>
            </w:r>
          </w:p>
        </w:tc>
      </w:tr>
      <w:tr w:rsidR="00A83027" w:rsidRPr="00A83027" w14:paraId="3254C89D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AB8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rect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ECA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D571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5/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25C5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525880E8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04E6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F1E7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F89E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4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D1A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773301C6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28B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laryn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F54F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7DC4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862B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</w:tr>
      <w:tr w:rsidR="00A83027" w:rsidRPr="00A83027" w14:paraId="0E1EFAD9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0755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uteru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3234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C523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3/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BE29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569AE766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030A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ovari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6EB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D881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379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1600CB23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A38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testicl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6AFA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E158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D5B9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7189C0F0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C8A5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liposarcom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2DFE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5120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0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92B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A83027" w:rsidRPr="00A83027" w14:paraId="310271A8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9D04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lymphom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7699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A4BF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1312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1519FEF6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04E2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gastric(</w:t>
            </w:r>
            <w:proofErr w:type="gramEnd"/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*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3D8D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FD6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E67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1D24B18F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D92B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neuro-endocrine breas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A22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8713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E41A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21025929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505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caec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11E4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1FD5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1D94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0B59F7B3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3BAE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colon metastasis from liv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79FC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8CD7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FB34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017D7776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409B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ganglional</w:t>
            </w:r>
            <w:proofErr w:type="spellEnd"/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 metastasis from col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4516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4179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88C3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33CA5C63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9C72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liver metastasis from colorecta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8C32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23BF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4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181A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7128FFF4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0B9E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liver metastasis from rect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9B71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1F62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CA90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734B3310" w14:textId="77777777" w:rsidTr="00C667E0">
        <w:trPr>
          <w:trHeight w:val="32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2768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liver metastasis from small bowel NE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8CAF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EF7C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70D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A83027" w:rsidRPr="00A83027" w14:paraId="394D1756" w14:textId="77777777" w:rsidTr="00C667E0">
        <w:trPr>
          <w:trHeight w:val="340"/>
        </w:trPr>
        <w:tc>
          <w:tcPr>
            <w:tcW w:w="3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E8BF" w14:textId="77777777" w:rsidR="007A7084" w:rsidRPr="00A83027" w:rsidRDefault="007A7084" w:rsidP="00C667E0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liver metastasis from neuroendocrine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ABA5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C4FE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F4E8" w14:textId="77777777" w:rsidR="007A7084" w:rsidRPr="00A83027" w:rsidRDefault="007A7084" w:rsidP="00C667E0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</w:tbl>
    <w:p w14:paraId="5D851AC7" w14:textId="77777777" w:rsidR="007A7084" w:rsidRPr="00A83027" w:rsidRDefault="007A7084" w:rsidP="007A7084">
      <w:pPr>
        <w:spacing w:line="360" w:lineRule="auto"/>
        <w:jc w:val="both"/>
        <w:rPr>
          <w:rFonts w:asciiTheme="majorHAnsi" w:eastAsia="Comic Sans MS" w:hAnsiTheme="majorHAnsi" w:cstheme="majorHAnsi"/>
          <w:color w:val="000000" w:themeColor="text1"/>
          <w:lang w:val="en-US"/>
        </w:rPr>
      </w:pPr>
      <w:r w:rsidRPr="00A83027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(*) mesenteric mass with jejunum infiltration</w:t>
      </w:r>
    </w:p>
    <w:p w14:paraId="3F8C8C5C" w14:textId="14688AA1" w:rsidR="007A7084" w:rsidRPr="00A83027" w:rsidRDefault="007A7084">
      <w:pPr>
        <w:spacing w:after="160" w:line="259" w:lineRule="auto"/>
        <w:rPr>
          <w:rFonts w:asciiTheme="majorHAnsi" w:eastAsia="Comic Sans MS" w:hAnsiTheme="majorHAnsi" w:cstheme="majorHAnsi"/>
          <w:color w:val="000000" w:themeColor="text1"/>
          <w:sz w:val="22"/>
          <w:szCs w:val="22"/>
          <w:lang w:val="en-US" w:eastAsia="en-US"/>
        </w:rPr>
      </w:pPr>
      <w:r w:rsidRPr="00A83027">
        <w:rPr>
          <w:rFonts w:asciiTheme="majorHAnsi" w:eastAsia="Comic Sans MS" w:hAnsiTheme="majorHAnsi" w:cstheme="majorHAnsi"/>
          <w:color w:val="000000" w:themeColor="text1"/>
          <w:lang w:val="en-US"/>
        </w:rPr>
        <w:br w:type="page"/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835"/>
        <w:gridCol w:w="142"/>
        <w:gridCol w:w="1842"/>
        <w:gridCol w:w="851"/>
        <w:gridCol w:w="992"/>
        <w:gridCol w:w="1843"/>
        <w:gridCol w:w="1134"/>
      </w:tblGrid>
      <w:tr w:rsidR="00A83027" w:rsidRPr="008A62B0" w14:paraId="4AB1A066" w14:textId="77777777" w:rsidTr="00B6519B">
        <w:trPr>
          <w:trHeight w:val="340"/>
        </w:trPr>
        <w:tc>
          <w:tcPr>
            <w:tcW w:w="9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D0D" w14:textId="50C4777F" w:rsidR="00B6519B" w:rsidRPr="00A83027" w:rsidRDefault="008A62B0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Supplementary </w:t>
            </w:r>
            <w:r w:rsidR="00B6519B" w:rsidRPr="00A83027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  <w:t>Table S2: Clinical and demographic characteristics in patients with resectable CRC</w:t>
            </w:r>
          </w:p>
        </w:tc>
      </w:tr>
      <w:tr w:rsidR="00A83027" w:rsidRPr="00A83027" w14:paraId="535006B2" w14:textId="77777777" w:rsidTr="00B6519B">
        <w:trPr>
          <w:trHeight w:val="340"/>
        </w:trPr>
        <w:tc>
          <w:tcPr>
            <w:tcW w:w="297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722" w14:textId="77777777" w:rsidR="00B6519B" w:rsidRPr="00A83027" w:rsidRDefault="00B6519B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12B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  <w:t>Total sample</w:t>
            </w:r>
          </w:p>
        </w:tc>
        <w:tc>
          <w:tcPr>
            <w:tcW w:w="184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32D7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  <w:t>No relapse</w:t>
            </w:r>
          </w:p>
        </w:tc>
        <w:tc>
          <w:tcPr>
            <w:tcW w:w="18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23D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1134" w:type="dxa"/>
            <w:vMerge w:val="restar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F9BA" w14:textId="40B732F6" w:rsidR="00B6519B" w:rsidRPr="00A83027" w:rsidRDefault="00B6519B" w:rsidP="00B6519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A83027" w:rsidRPr="00A83027" w14:paraId="6BF6EE81" w14:textId="77777777" w:rsidTr="00B6519B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C85C" w14:textId="77777777" w:rsidR="00B6519B" w:rsidRPr="00A83027" w:rsidRDefault="00B6519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4843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  <w:t>n=7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202F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  <w:t>n=56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8FDB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83027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lang w:val="en-US"/>
              </w:rPr>
              <w:t>n=19</w:t>
            </w:r>
          </w:p>
        </w:tc>
        <w:tc>
          <w:tcPr>
            <w:tcW w:w="1134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83E0" w14:textId="1B633F5C" w:rsidR="00B6519B" w:rsidRPr="00A83027" w:rsidRDefault="00B6519B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83027" w:rsidRPr="00A83027" w14:paraId="7AF36E4E" w14:textId="77777777" w:rsidTr="00B6519B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8CBA9" w14:textId="77777777" w:rsidR="00B6519B" w:rsidRPr="00A83027" w:rsidRDefault="00B6519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A1BE3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CB94A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D465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F63C6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A83027" w:rsidRPr="00A83027" w14:paraId="0D4F410C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9C32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Sex –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1FB9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C30" w14:textId="77777777" w:rsidR="00B6519B" w:rsidRPr="00A83027" w:rsidRDefault="00B6519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7A34" w14:textId="77777777" w:rsidR="00B6519B" w:rsidRPr="00A83027" w:rsidRDefault="00B6519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2A5" w14:textId="77777777" w:rsidR="00B6519B" w:rsidRPr="00A83027" w:rsidRDefault="00B6519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83027" w:rsidRPr="00A83027" w14:paraId="74E48684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951" w14:textId="77777777" w:rsidR="00B6519B" w:rsidRPr="00A83027" w:rsidRDefault="00B6519B">
            <w:pPr>
              <w:ind w:firstLineChars="200" w:firstLine="4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F57F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8 (3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BE09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1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4240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6910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29A23CD9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71F5" w14:textId="77777777" w:rsidR="00B6519B" w:rsidRPr="00A83027" w:rsidRDefault="00B6519B">
            <w:pPr>
              <w:ind w:firstLineChars="200" w:firstLine="4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B585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7 (6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05A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5 (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88CA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2 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AC8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53E924BC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23C7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Age - medi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660D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1 (1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BFC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2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9E60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1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30A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42BB5B9E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3351C" w14:textId="2CF7EEF0" w:rsidR="00B6519B" w:rsidRPr="00A83027" w:rsidRDefault="00B6519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Tumor type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8953D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1D1FE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1DF5C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276FC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A83027" w:rsidRPr="00A83027" w14:paraId="2876235F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D79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Col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22F6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68F" w14:textId="77777777" w:rsidR="00B6519B" w:rsidRPr="00A83027" w:rsidRDefault="00B6519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2B11" w14:textId="77777777" w:rsidR="00B6519B" w:rsidRPr="00A83027" w:rsidRDefault="00B6519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1366" w14:textId="77777777" w:rsidR="00B6519B" w:rsidRPr="00A83027" w:rsidRDefault="00B6519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83027" w:rsidRPr="00A83027" w14:paraId="1EEC4420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BBE4" w14:textId="77777777" w:rsidR="00B6519B" w:rsidRPr="00A83027" w:rsidRDefault="00B6519B">
            <w:pPr>
              <w:ind w:firstLineChars="200" w:firstLine="4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058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4 (4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DA0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7 (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8F1E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263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3D6E0016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520B" w14:textId="77777777" w:rsidR="00B6519B" w:rsidRPr="00A83027" w:rsidRDefault="00B6519B">
            <w:pPr>
              <w:ind w:firstLineChars="200" w:firstLine="4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8B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8 (5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B32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8 (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EF0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0 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023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58226CA8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2FDF" w14:textId="77777777" w:rsidR="00B6519B" w:rsidRPr="00A83027" w:rsidRDefault="00B6519B">
            <w:pPr>
              <w:ind w:firstLineChars="200" w:firstLine="4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Transvers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5CB9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EF76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BEE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A009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1AE3DAA7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F5EBF" w14:textId="3EA40C7A" w:rsidR="00B6519B" w:rsidRPr="00A83027" w:rsidRDefault="00B6519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Tumor stage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28693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1904B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94D62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6A9506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A83027" w:rsidRPr="00A83027" w14:paraId="78A30458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F97B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Stage 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C219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3 (1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E776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2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846B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BBBC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3A2D9F63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9723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Stage 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43B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7 (3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D65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 (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B71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F89F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76F4A1F1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7894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Stage III and 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708E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5 (4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A033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A03D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3 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A97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  <w:lang w:val="en-US"/>
              </w:rPr>
              <w:t>p=0.01</w:t>
            </w:r>
          </w:p>
        </w:tc>
      </w:tr>
      <w:tr w:rsidR="00A83027" w:rsidRPr="00A83027" w14:paraId="6634F5DB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59882" w14:textId="24BE9698" w:rsidR="00B6519B" w:rsidRPr="00A83027" w:rsidRDefault="00B6519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T factor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873BD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D0290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80D2E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E6066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A83027" w:rsidRPr="00A83027" w14:paraId="0E38C5BD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B35E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AB2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ECB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6C7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5549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2DED9A79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8C92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9DA0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7 (2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BBC5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4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5AB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2853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20967757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CEC7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T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252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7 (6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F4F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5 (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8CA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2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3BA2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20E3EE56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1501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T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9D62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 (1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8029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6A47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0746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  <w:lang w:val="en-US"/>
              </w:rPr>
              <w:t>p=0.03</w:t>
            </w:r>
          </w:p>
        </w:tc>
      </w:tr>
      <w:tr w:rsidR="00A83027" w:rsidRPr="00A83027" w14:paraId="6A1873BD" w14:textId="77777777" w:rsidTr="00B6519B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B0DEA" w14:textId="47464C06" w:rsidR="00B6519B" w:rsidRPr="00A83027" w:rsidRDefault="00B6519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Tumor histology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1BE72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43FF98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13E8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80EB2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A83027" w:rsidRPr="00A83027" w14:paraId="0932131B" w14:textId="77777777" w:rsidTr="00B6519B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8E4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High histological grade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BDA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1C1D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4EB7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9593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72FA830D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9918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Perivascular inva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26F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1 (1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46F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F57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5E5B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1DF80D27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7A32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Perineural infiltrat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846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AF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1F8C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0FE8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44C51C16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4ACA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Microsatellite instabi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F503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2E76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2B7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B8A9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8A62B0" w14:paraId="44379404" w14:textId="77777777" w:rsidTr="00B6519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D35906" w14:textId="77777777" w:rsidR="00B6519B" w:rsidRPr="00A83027" w:rsidRDefault="00B6519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CSC levels percent positive (IQR) 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B1DA3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CC39E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9503A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A83027" w:rsidRPr="00A83027" w14:paraId="6EB66AF0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3A37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A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24DF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.62 (0.3 - 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7780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.55 (0.3 - 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1FF8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.93 (0.4 - 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6F52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12D5D88C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6455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CD 9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077D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.17 (1 - 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4DA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.4 (1.4 - 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858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.1 (0.6 - 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9ECC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A83027" w:rsidRPr="00A83027" w14:paraId="43AB0691" w14:textId="77777777" w:rsidTr="00B6519B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1D92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EpCA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320C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8.7 (42 - 7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BF30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8.4 (43 - 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838E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0 (35 - 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C6BD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B6519B" w:rsidRPr="00A83027" w14:paraId="0A8DC972" w14:textId="77777777" w:rsidTr="00B6519B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D493" w14:textId="77777777" w:rsidR="00B6519B" w:rsidRPr="00A83027" w:rsidRDefault="00B6519B">
            <w:pPr>
              <w:ind w:firstLineChars="100" w:firstLine="20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EpCAM/AF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D474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48 (0 - 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6A2A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4 (0.04 - 1.8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A93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64 (0.8 - 2.3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B821" w14:textId="77777777" w:rsidR="00B6519B" w:rsidRPr="00A83027" w:rsidRDefault="00B6519B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A83027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</w:tbl>
    <w:p w14:paraId="69B2B1D6" w14:textId="77777777" w:rsidR="007A7084" w:rsidRPr="00A83027" w:rsidRDefault="007A7084" w:rsidP="007A7084">
      <w:pPr>
        <w:spacing w:after="160"/>
        <w:rPr>
          <w:rFonts w:asciiTheme="majorHAnsi" w:eastAsia="Comic Sans MS" w:hAnsiTheme="majorHAnsi" w:cstheme="majorHAnsi"/>
          <w:color w:val="000000" w:themeColor="text1"/>
          <w:sz w:val="22"/>
          <w:szCs w:val="22"/>
          <w:lang w:val="en-US"/>
        </w:rPr>
      </w:pPr>
    </w:p>
    <w:p w14:paraId="749BE751" w14:textId="0CB497C8" w:rsidR="00B1698D" w:rsidRPr="00A83027" w:rsidRDefault="00B1698D" w:rsidP="006E737B">
      <w:pPr>
        <w:pStyle w:val="EndNoteBibliography"/>
        <w:spacing w:line="276" w:lineRule="auto"/>
        <w:ind w:left="567" w:hanging="567"/>
        <w:rPr>
          <w:rFonts w:asciiTheme="majorHAnsi" w:eastAsia="Comic Sans MS" w:hAnsiTheme="majorHAnsi" w:cstheme="majorHAnsi"/>
          <w:color w:val="000000" w:themeColor="text1"/>
        </w:rPr>
      </w:pPr>
    </w:p>
    <w:sectPr w:rsidR="00B1698D" w:rsidRPr="00A83027" w:rsidSect="008A62B0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EC5CB" w14:textId="77777777" w:rsidR="00DA50DC" w:rsidRDefault="00DA50DC" w:rsidP="005A737B">
      <w:r>
        <w:separator/>
      </w:r>
    </w:p>
  </w:endnote>
  <w:endnote w:type="continuationSeparator" w:id="0">
    <w:p w14:paraId="49CFE3D4" w14:textId="77777777" w:rsidR="00DA50DC" w:rsidRDefault="00DA50DC" w:rsidP="005A7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4853319"/>
      <w:docPartObj>
        <w:docPartGallery w:val="Page Numbers (Bottom of Page)"/>
        <w:docPartUnique/>
      </w:docPartObj>
    </w:sdtPr>
    <w:sdtContent>
      <w:p w14:paraId="43E98AA8" w14:textId="4B78D78F" w:rsidR="00886E8C" w:rsidRDefault="00886E8C" w:rsidP="00A241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9452757" w14:textId="77777777" w:rsidR="00886E8C" w:rsidRDefault="00886E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0795457"/>
      <w:docPartObj>
        <w:docPartGallery w:val="Page Numbers (Bottom of Page)"/>
        <w:docPartUnique/>
      </w:docPartObj>
    </w:sdtPr>
    <w:sdtContent>
      <w:p w14:paraId="78C88A59" w14:textId="42DD81C3" w:rsidR="00886E8C" w:rsidRDefault="00886E8C" w:rsidP="00A241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776924C" w14:textId="77777777" w:rsidR="00886E8C" w:rsidRDefault="00886E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FC6D1" w14:textId="77777777" w:rsidR="00DA50DC" w:rsidRDefault="00DA50DC" w:rsidP="005A737B">
      <w:r>
        <w:separator/>
      </w:r>
    </w:p>
  </w:footnote>
  <w:footnote w:type="continuationSeparator" w:id="0">
    <w:p w14:paraId="6E26545B" w14:textId="77777777" w:rsidR="00DA50DC" w:rsidRDefault="00DA50DC" w:rsidP="005A73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66283" w14:textId="7EE8ED0A" w:rsidR="00886E8C" w:rsidRPr="00CF6CED" w:rsidRDefault="00886E8C" w:rsidP="00E3034D">
    <w:pPr>
      <w:pStyle w:val="Header"/>
      <w:tabs>
        <w:tab w:val="clear" w:pos="8504"/>
        <w:tab w:val="right" w:pos="9026"/>
      </w:tabs>
      <w:ind w:right="-46"/>
      <w:rPr>
        <w:lang w:val="en-US"/>
      </w:rPr>
    </w:pPr>
    <w:r w:rsidRPr="00061EB8">
      <w:rPr>
        <w:rFonts w:asciiTheme="majorHAnsi" w:hAnsiTheme="majorHAnsi" w:cstheme="majorHAnsi"/>
        <w:sz w:val="22"/>
        <w:szCs w:val="22"/>
        <w:lang w:val="en-US"/>
      </w:rPr>
      <w:t>Autofluorescence as a predictive marker of CRC relapse</w:t>
    </w:r>
    <w:r>
      <w:rPr>
        <w:rFonts w:asciiTheme="majorHAnsi" w:hAnsiTheme="majorHAnsi" w:cstheme="majorHAnsi"/>
        <w:sz w:val="22"/>
        <w:szCs w:val="22"/>
        <w:lang w:val="en-US"/>
      </w:rPr>
      <w:tab/>
      <w:t xml:space="preserve">          Cancer Research Communica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04A0E"/>
    <w:multiLevelType w:val="hybridMultilevel"/>
    <w:tmpl w:val="5DDC3C64"/>
    <w:lvl w:ilvl="0" w:tplc="D82235EE">
      <w:numFmt w:val="bullet"/>
      <w:lvlText w:val="-"/>
      <w:lvlJc w:val="left"/>
      <w:pPr>
        <w:ind w:left="720" w:hanging="360"/>
      </w:pPr>
      <w:rPr>
        <w:rFonts w:ascii="Calibri Light" w:eastAsia="Comic Sans MS" w:hAnsi="Calibri Light" w:cs="Calibri Light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E704D"/>
    <w:multiLevelType w:val="hybridMultilevel"/>
    <w:tmpl w:val="AF6665A2"/>
    <w:lvl w:ilvl="0" w:tplc="798ED4A8">
      <w:start w:val="1"/>
      <w:numFmt w:val="decimal"/>
      <w:lvlText w:val="%1."/>
      <w:lvlJc w:val="left"/>
      <w:pPr>
        <w:ind w:left="720" w:hanging="360"/>
      </w:pPr>
    </w:lvl>
    <w:lvl w:ilvl="1" w:tplc="E9B8BFF2">
      <w:start w:val="1"/>
      <w:numFmt w:val="lowerLetter"/>
      <w:lvlText w:val="%2."/>
      <w:lvlJc w:val="left"/>
      <w:pPr>
        <w:ind w:left="1440" w:hanging="360"/>
      </w:pPr>
    </w:lvl>
    <w:lvl w:ilvl="2" w:tplc="3D681D06">
      <w:start w:val="1"/>
      <w:numFmt w:val="lowerRoman"/>
      <w:lvlText w:val="%3."/>
      <w:lvlJc w:val="right"/>
      <w:pPr>
        <w:ind w:left="2160" w:hanging="180"/>
      </w:pPr>
    </w:lvl>
    <w:lvl w:ilvl="3" w:tplc="C2666600">
      <w:start w:val="1"/>
      <w:numFmt w:val="decimal"/>
      <w:lvlText w:val="%4."/>
      <w:lvlJc w:val="left"/>
      <w:pPr>
        <w:ind w:left="2880" w:hanging="360"/>
      </w:pPr>
    </w:lvl>
    <w:lvl w:ilvl="4" w:tplc="9AC4F830">
      <w:start w:val="1"/>
      <w:numFmt w:val="lowerLetter"/>
      <w:lvlText w:val="%5."/>
      <w:lvlJc w:val="left"/>
      <w:pPr>
        <w:ind w:left="3600" w:hanging="360"/>
      </w:pPr>
    </w:lvl>
    <w:lvl w:ilvl="5" w:tplc="D47E627C">
      <w:start w:val="1"/>
      <w:numFmt w:val="lowerRoman"/>
      <w:lvlText w:val="%6."/>
      <w:lvlJc w:val="right"/>
      <w:pPr>
        <w:ind w:left="4320" w:hanging="180"/>
      </w:pPr>
    </w:lvl>
    <w:lvl w:ilvl="6" w:tplc="A2A411AE">
      <w:start w:val="1"/>
      <w:numFmt w:val="decimal"/>
      <w:lvlText w:val="%7."/>
      <w:lvlJc w:val="left"/>
      <w:pPr>
        <w:ind w:left="5040" w:hanging="360"/>
      </w:pPr>
    </w:lvl>
    <w:lvl w:ilvl="7" w:tplc="85FA372E">
      <w:start w:val="1"/>
      <w:numFmt w:val="lowerLetter"/>
      <w:lvlText w:val="%8."/>
      <w:lvlJc w:val="left"/>
      <w:pPr>
        <w:ind w:left="5760" w:hanging="360"/>
      </w:pPr>
    </w:lvl>
    <w:lvl w:ilvl="8" w:tplc="556C754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CABD6"/>
    <w:multiLevelType w:val="hybridMultilevel"/>
    <w:tmpl w:val="F63E4950"/>
    <w:lvl w:ilvl="0" w:tplc="D54428F4">
      <w:start w:val="1"/>
      <w:numFmt w:val="decimal"/>
      <w:lvlText w:val="%1."/>
      <w:lvlJc w:val="left"/>
      <w:pPr>
        <w:ind w:left="720" w:hanging="360"/>
      </w:pPr>
    </w:lvl>
    <w:lvl w:ilvl="1" w:tplc="A2BA6A2A">
      <w:start w:val="1"/>
      <w:numFmt w:val="lowerLetter"/>
      <w:lvlText w:val="%2."/>
      <w:lvlJc w:val="left"/>
      <w:pPr>
        <w:ind w:left="1440" w:hanging="360"/>
      </w:pPr>
    </w:lvl>
    <w:lvl w:ilvl="2" w:tplc="5C2A427A">
      <w:start w:val="1"/>
      <w:numFmt w:val="lowerRoman"/>
      <w:lvlText w:val="%3."/>
      <w:lvlJc w:val="right"/>
      <w:pPr>
        <w:ind w:left="2160" w:hanging="180"/>
      </w:pPr>
    </w:lvl>
    <w:lvl w:ilvl="3" w:tplc="B680FF0E">
      <w:start w:val="1"/>
      <w:numFmt w:val="decimal"/>
      <w:lvlText w:val="%4."/>
      <w:lvlJc w:val="left"/>
      <w:pPr>
        <w:ind w:left="2880" w:hanging="360"/>
      </w:pPr>
    </w:lvl>
    <w:lvl w:ilvl="4" w:tplc="56406226">
      <w:start w:val="1"/>
      <w:numFmt w:val="lowerLetter"/>
      <w:lvlText w:val="%5."/>
      <w:lvlJc w:val="left"/>
      <w:pPr>
        <w:ind w:left="3600" w:hanging="360"/>
      </w:pPr>
    </w:lvl>
    <w:lvl w:ilvl="5" w:tplc="D740529A">
      <w:start w:val="1"/>
      <w:numFmt w:val="lowerRoman"/>
      <w:lvlText w:val="%6."/>
      <w:lvlJc w:val="right"/>
      <w:pPr>
        <w:ind w:left="4320" w:hanging="180"/>
      </w:pPr>
    </w:lvl>
    <w:lvl w:ilvl="6" w:tplc="40264196">
      <w:start w:val="1"/>
      <w:numFmt w:val="decimal"/>
      <w:lvlText w:val="%7."/>
      <w:lvlJc w:val="left"/>
      <w:pPr>
        <w:ind w:left="5040" w:hanging="360"/>
      </w:pPr>
    </w:lvl>
    <w:lvl w:ilvl="7" w:tplc="77240C64">
      <w:start w:val="1"/>
      <w:numFmt w:val="lowerLetter"/>
      <w:lvlText w:val="%8."/>
      <w:lvlJc w:val="left"/>
      <w:pPr>
        <w:ind w:left="5760" w:hanging="360"/>
      </w:pPr>
    </w:lvl>
    <w:lvl w:ilvl="8" w:tplc="924854A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0F219E"/>
    <w:multiLevelType w:val="multilevel"/>
    <w:tmpl w:val="C5A84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8B691D"/>
    <w:multiLevelType w:val="hybridMultilevel"/>
    <w:tmpl w:val="7C844A48"/>
    <w:lvl w:ilvl="0" w:tplc="11707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30AE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3C89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BC7C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E4A2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96F8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C69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B82D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C41E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EB7446"/>
    <w:multiLevelType w:val="multilevel"/>
    <w:tmpl w:val="CDB06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D3B4CC"/>
    <w:multiLevelType w:val="hybridMultilevel"/>
    <w:tmpl w:val="8976143A"/>
    <w:lvl w:ilvl="0" w:tplc="7CA077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5CB9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CCD3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52CA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EB6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A0ED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BAB4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7688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2640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872933"/>
    <w:multiLevelType w:val="hybridMultilevel"/>
    <w:tmpl w:val="1A3CDD70"/>
    <w:lvl w:ilvl="0" w:tplc="989AB7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E22F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7279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489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C83C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BCE3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D8D8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2019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82DA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56CDDB"/>
    <w:multiLevelType w:val="hybridMultilevel"/>
    <w:tmpl w:val="CA628672"/>
    <w:lvl w:ilvl="0" w:tplc="5C20A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ACED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2EC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EA57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6C17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4CF7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4A8C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9454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CCB2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01022F"/>
    <w:multiLevelType w:val="hybridMultilevel"/>
    <w:tmpl w:val="84623BBA"/>
    <w:lvl w:ilvl="0" w:tplc="E244DC68">
      <w:start w:val="1"/>
      <w:numFmt w:val="decimal"/>
      <w:lvlText w:val="%1."/>
      <w:lvlJc w:val="left"/>
      <w:pPr>
        <w:ind w:left="720" w:hanging="360"/>
      </w:pPr>
    </w:lvl>
    <w:lvl w:ilvl="1" w:tplc="2B36FDE0">
      <w:start w:val="1"/>
      <w:numFmt w:val="lowerLetter"/>
      <w:lvlText w:val="%2."/>
      <w:lvlJc w:val="left"/>
      <w:pPr>
        <w:ind w:left="1440" w:hanging="360"/>
      </w:pPr>
    </w:lvl>
    <w:lvl w:ilvl="2" w:tplc="03A8C376">
      <w:start w:val="1"/>
      <w:numFmt w:val="lowerRoman"/>
      <w:lvlText w:val="%3."/>
      <w:lvlJc w:val="right"/>
      <w:pPr>
        <w:ind w:left="2160" w:hanging="180"/>
      </w:pPr>
    </w:lvl>
    <w:lvl w:ilvl="3" w:tplc="28A6E946">
      <w:start w:val="1"/>
      <w:numFmt w:val="decimal"/>
      <w:lvlText w:val="%4."/>
      <w:lvlJc w:val="left"/>
      <w:pPr>
        <w:ind w:left="2880" w:hanging="360"/>
      </w:pPr>
    </w:lvl>
    <w:lvl w:ilvl="4" w:tplc="BDFE61DA">
      <w:start w:val="1"/>
      <w:numFmt w:val="lowerLetter"/>
      <w:lvlText w:val="%5."/>
      <w:lvlJc w:val="left"/>
      <w:pPr>
        <w:ind w:left="3600" w:hanging="360"/>
      </w:pPr>
    </w:lvl>
    <w:lvl w:ilvl="5" w:tplc="6DD4D296">
      <w:start w:val="1"/>
      <w:numFmt w:val="lowerRoman"/>
      <w:lvlText w:val="%6."/>
      <w:lvlJc w:val="right"/>
      <w:pPr>
        <w:ind w:left="4320" w:hanging="180"/>
      </w:pPr>
    </w:lvl>
    <w:lvl w:ilvl="6" w:tplc="56AA4C74">
      <w:start w:val="1"/>
      <w:numFmt w:val="decimal"/>
      <w:lvlText w:val="%7."/>
      <w:lvlJc w:val="left"/>
      <w:pPr>
        <w:ind w:left="5040" w:hanging="360"/>
      </w:pPr>
    </w:lvl>
    <w:lvl w:ilvl="7" w:tplc="815891DC">
      <w:start w:val="1"/>
      <w:numFmt w:val="lowerLetter"/>
      <w:lvlText w:val="%8."/>
      <w:lvlJc w:val="left"/>
      <w:pPr>
        <w:ind w:left="5760" w:hanging="360"/>
      </w:pPr>
    </w:lvl>
    <w:lvl w:ilvl="8" w:tplc="30C41A1E">
      <w:start w:val="1"/>
      <w:numFmt w:val="lowerRoman"/>
      <w:lvlText w:val="%9."/>
      <w:lvlJc w:val="right"/>
      <w:pPr>
        <w:ind w:left="6480" w:hanging="180"/>
      </w:pPr>
    </w:lvl>
  </w:abstractNum>
  <w:num w:numId="1" w16cid:durableId="1162895779">
    <w:abstractNumId w:val="8"/>
  </w:num>
  <w:num w:numId="2" w16cid:durableId="128742617">
    <w:abstractNumId w:val="7"/>
  </w:num>
  <w:num w:numId="3" w16cid:durableId="1004361324">
    <w:abstractNumId w:val="4"/>
  </w:num>
  <w:num w:numId="4" w16cid:durableId="1059671926">
    <w:abstractNumId w:val="6"/>
  </w:num>
  <w:num w:numId="5" w16cid:durableId="283584174">
    <w:abstractNumId w:val="2"/>
  </w:num>
  <w:num w:numId="6" w16cid:durableId="467894148">
    <w:abstractNumId w:val="1"/>
  </w:num>
  <w:num w:numId="7" w16cid:durableId="2132819109">
    <w:abstractNumId w:val="9"/>
  </w:num>
  <w:num w:numId="8" w16cid:durableId="2028284058">
    <w:abstractNumId w:val="5"/>
  </w:num>
  <w:num w:numId="9" w16cid:durableId="434063041">
    <w:abstractNumId w:val="3"/>
  </w:num>
  <w:num w:numId="10" w16cid:durableId="17119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110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przs0n2r095exwd7pxfr5ewtx9spw05ws&quot;&gt;Bruno´s Library-Converted&lt;record-ids&gt;&lt;item&gt;129&lt;/item&gt;&lt;item&gt;821&lt;/item&gt;&lt;item&gt;3496&lt;/item&gt;&lt;item&gt;3629&lt;/item&gt;&lt;item&gt;4207&lt;/item&gt;&lt;item&gt;4288&lt;/item&gt;&lt;item&gt;4633&lt;/item&gt;&lt;item&gt;4634&lt;/item&gt;&lt;item&gt;4635&lt;/item&gt;&lt;item&gt;4638&lt;/item&gt;&lt;item&gt;4639&lt;/item&gt;&lt;item&gt;4641&lt;/item&gt;&lt;item&gt;4642&lt;/item&gt;&lt;item&gt;4643&lt;/item&gt;&lt;item&gt;4644&lt;/item&gt;&lt;item&gt;4645&lt;/item&gt;&lt;item&gt;4646&lt;/item&gt;&lt;item&gt;4647&lt;/item&gt;&lt;item&gt;4654&lt;/item&gt;&lt;item&gt;4687&lt;/item&gt;&lt;item&gt;4688&lt;/item&gt;&lt;item&gt;4689&lt;/item&gt;&lt;item&gt;4690&lt;/item&gt;&lt;item&gt;4691&lt;/item&gt;&lt;item&gt;4692&lt;/item&gt;&lt;item&gt;4693&lt;/item&gt;&lt;item&gt;4694&lt;/item&gt;&lt;item&gt;4695&lt;/item&gt;&lt;item&gt;4696&lt;/item&gt;&lt;item&gt;4697&lt;/item&gt;&lt;item&gt;4698&lt;/item&gt;&lt;item&gt;4699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78&lt;/item&gt;&lt;item&gt;4779&lt;/item&gt;&lt;item&gt;4898&lt;/item&gt;&lt;item&gt;4899&lt;/item&gt;&lt;item&gt;4900&lt;/item&gt;&lt;item&gt;4902&lt;/item&gt;&lt;item&gt;4903&lt;/item&gt;&lt;item&gt;4904&lt;/item&gt;&lt;item&gt;4905&lt;/item&gt;&lt;item&gt;4906&lt;/item&gt;&lt;item&gt;4907&lt;/item&gt;&lt;item&gt;4908&lt;/item&gt;&lt;item&gt;4909&lt;/item&gt;&lt;/record-ids&gt;&lt;/item&gt;&lt;/Libraries&gt;"/>
  </w:docVars>
  <w:rsids>
    <w:rsidRoot w:val="4E4D0120"/>
    <w:rsid w:val="00001B7F"/>
    <w:rsid w:val="00015DD0"/>
    <w:rsid w:val="00020FC7"/>
    <w:rsid w:val="00024D82"/>
    <w:rsid w:val="000252AC"/>
    <w:rsid w:val="00025679"/>
    <w:rsid w:val="00027D2F"/>
    <w:rsid w:val="000371AD"/>
    <w:rsid w:val="000437ED"/>
    <w:rsid w:val="000445D0"/>
    <w:rsid w:val="00050138"/>
    <w:rsid w:val="00055387"/>
    <w:rsid w:val="00057EE9"/>
    <w:rsid w:val="00061EB8"/>
    <w:rsid w:val="00064E59"/>
    <w:rsid w:val="00073AC4"/>
    <w:rsid w:val="0009508A"/>
    <w:rsid w:val="000A2E22"/>
    <w:rsid w:val="000C0DBB"/>
    <w:rsid w:val="000C132D"/>
    <w:rsid w:val="000E181D"/>
    <w:rsid w:val="000F02C0"/>
    <w:rsid w:val="000F154B"/>
    <w:rsid w:val="000F4BE1"/>
    <w:rsid w:val="00110559"/>
    <w:rsid w:val="001114C2"/>
    <w:rsid w:val="00122F83"/>
    <w:rsid w:val="001274C1"/>
    <w:rsid w:val="001333DD"/>
    <w:rsid w:val="0013729C"/>
    <w:rsid w:val="001376F0"/>
    <w:rsid w:val="00137E93"/>
    <w:rsid w:val="00143AE9"/>
    <w:rsid w:val="001512EE"/>
    <w:rsid w:val="00151A1D"/>
    <w:rsid w:val="00154A91"/>
    <w:rsid w:val="00154B97"/>
    <w:rsid w:val="00172E56"/>
    <w:rsid w:val="00176959"/>
    <w:rsid w:val="001842A1"/>
    <w:rsid w:val="00187C16"/>
    <w:rsid w:val="001A4798"/>
    <w:rsid w:val="001AF7D7"/>
    <w:rsid w:val="001B6914"/>
    <w:rsid w:val="001B7564"/>
    <w:rsid w:val="001B7C3D"/>
    <w:rsid w:val="001D03C7"/>
    <w:rsid w:val="001D0772"/>
    <w:rsid w:val="001D4D9E"/>
    <w:rsid w:val="001D9D05"/>
    <w:rsid w:val="001E7520"/>
    <w:rsid w:val="001F4DE1"/>
    <w:rsid w:val="00200A05"/>
    <w:rsid w:val="00206749"/>
    <w:rsid w:val="0020796C"/>
    <w:rsid w:val="002124C2"/>
    <w:rsid w:val="002203EA"/>
    <w:rsid w:val="00221914"/>
    <w:rsid w:val="00230EEE"/>
    <w:rsid w:val="0023639E"/>
    <w:rsid w:val="0024270B"/>
    <w:rsid w:val="00244076"/>
    <w:rsid w:val="00255A01"/>
    <w:rsid w:val="002579DC"/>
    <w:rsid w:val="002621FB"/>
    <w:rsid w:val="00266B25"/>
    <w:rsid w:val="0026764A"/>
    <w:rsid w:val="00280B3C"/>
    <w:rsid w:val="00280F67"/>
    <w:rsid w:val="002A5D88"/>
    <w:rsid w:val="002B7582"/>
    <w:rsid w:val="002D4F87"/>
    <w:rsid w:val="002E5432"/>
    <w:rsid w:val="002F0EB6"/>
    <w:rsid w:val="002F300E"/>
    <w:rsid w:val="00300E24"/>
    <w:rsid w:val="003032F1"/>
    <w:rsid w:val="00306D81"/>
    <w:rsid w:val="00311BF5"/>
    <w:rsid w:val="00323377"/>
    <w:rsid w:val="003255AD"/>
    <w:rsid w:val="00325F71"/>
    <w:rsid w:val="00333909"/>
    <w:rsid w:val="00335309"/>
    <w:rsid w:val="00335645"/>
    <w:rsid w:val="00335BA0"/>
    <w:rsid w:val="00340736"/>
    <w:rsid w:val="003443EA"/>
    <w:rsid w:val="00345333"/>
    <w:rsid w:val="00346460"/>
    <w:rsid w:val="003510C5"/>
    <w:rsid w:val="0035116A"/>
    <w:rsid w:val="003646A0"/>
    <w:rsid w:val="0037184C"/>
    <w:rsid w:val="00371F2A"/>
    <w:rsid w:val="0037442E"/>
    <w:rsid w:val="00377E9B"/>
    <w:rsid w:val="00381A9D"/>
    <w:rsid w:val="00382F71"/>
    <w:rsid w:val="00390BF0"/>
    <w:rsid w:val="00392D62"/>
    <w:rsid w:val="00396A69"/>
    <w:rsid w:val="003A3297"/>
    <w:rsid w:val="003B054E"/>
    <w:rsid w:val="003B91F0"/>
    <w:rsid w:val="003C2D90"/>
    <w:rsid w:val="003C48E2"/>
    <w:rsid w:val="003C6BFA"/>
    <w:rsid w:val="003D02B4"/>
    <w:rsid w:val="003D1A74"/>
    <w:rsid w:val="003D4DF0"/>
    <w:rsid w:val="003E1856"/>
    <w:rsid w:val="003E1E73"/>
    <w:rsid w:val="003E2AF2"/>
    <w:rsid w:val="003F30F3"/>
    <w:rsid w:val="003F3BB7"/>
    <w:rsid w:val="003F5632"/>
    <w:rsid w:val="004020A5"/>
    <w:rsid w:val="00405EF8"/>
    <w:rsid w:val="00412AF5"/>
    <w:rsid w:val="0042043C"/>
    <w:rsid w:val="0042072A"/>
    <w:rsid w:val="00421E6E"/>
    <w:rsid w:val="004274F2"/>
    <w:rsid w:val="00457E7A"/>
    <w:rsid w:val="0045A4CE"/>
    <w:rsid w:val="0046106F"/>
    <w:rsid w:val="00463622"/>
    <w:rsid w:val="00466E53"/>
    <w:rsid w:val="00474EF0"/>
    <w:rsid w:val="00480AD1"/>
    <w:rsid w:val="0048123C"/>
    <w:rsid w:val="00481B03"/>
    <w:rsid w:val="004856E6"/>
    <w:rsid w:val="00487573"/>
    <w:rsid w:val="00491BFA"/>
    <w:rsid w:val="0049586D"/>
    <w:rsid w:val="004A1980"/>
    <w:rsid w:val="004B451D"/>
    <w:rsid w:val="004B7E37"/>
    <w:rsid w:val="004D040E"/>
    <w:rsid w:val="004D74E6"/>
    <w:rsid w:val="004D7825"/>
    <w:rsid w:val="004E397F"/>
    <w:rsid w:val="004E468E"/>
    <w:rsid w:val="004E481E"/>
    <w:rsid w:val="004F370D"/>
    <w:rsid w:val="00503319"/>
    <w:rsid w:val="00504961"/>
    <w:rsid w:val="00505B8E"/>
    <w:rsid w:val="00511637"/>
    <w:rsid w:val="005139A4"/>
    <w:rsid w:val="00517622"/>
    <w:rsid w:val="00525968"/>
    <w:rsid w:val="00530201"/>
    <w:rsid w:val="00534525"/>
    <w:rsid w:val="005423F7"/>
    <w:rsid w:val="005738CB"/>
    <w:rsid w:val="00576455"/>
    <w:rsid w:val="00595B26"/>
    <w:rsid w:val="005A2D9B"/>
    <w:rsid w:val="005A737B"/>
    <w:rsid w:val="005AD066"/>
    <w:rsid w:val="005B0CCA"/>
    <w:rsid w:val="005B408C"/>
    <w:rsid w:val="005B4A7F"/>
    <w:rsid w:val="005B63B1"/>
    <w:rsid w:val="005C3F27"/>
    <w:rsid w:val="005E1022"/>
    <w:rsid w:val="005E70B0"/>
    <w:rsid w:val="005F0B98"/>
    <w:rsid w:val="006051D1"/>
    <w:rsid w:val="0060537F"/>
    <w:rsid w:val="00610DAC"/>
    <w:rsid w:val="00611F83"/>
    <w:rsid w:val="00626FD1"/>
    <w:rsid w:val="0063666A"/>
    <w:rsid w:val="00637303"/>
    <w:rsid w:val="00647EB4"/>
    <w:rsid w:val="00651DD1"/>
    <w:rsid w:val="00655B14"/>
    <w:rsid w:val="006566D4"/>
    <w:rsid w:val="00667895"/>
    <w:rsid w:val="00686AA0"/>
    <w:rsid w:val="00687265"/>
    <w:rsid w:val="00692BF7"/>
    <w:rsid w:val="0069491C"/>
    <w:rsid w:val="006A3744"/>
    <w:rsid w:val="006A8EC7"/>
    <w:rsid w:val="006B02E9"/>
    <w:rsid w:val="006B13CA"/>
    <w:rsid w:val="006B6562"/>
    <w:rsid w:val="006C57BE"/>
    <w:rsid w:val="006C5FCB"/>
    <w:rsid w:val="006D2C44"/>
    <w:rsid w:val="006E0F5A"/>
    <w:rsid w:val="006E737B"/>
    <w:rsid w:val="006F02B9"/>
    <w:rsid w:val="00701E58"/>
    <w:rsid w:val="00706740"/>
    <w:rsid w:val="00706B30"/>
    <w:rsid w:val="00712887"/>
    <w:rsid w:val="00716EB0"/>
    <w:rsid w:val="00720AD5"/>
    <w:rsid w:val="00721500"/>
    <w:rsid w:val="00722B79"/>
    <w:rsid w:val="00722D75"/>
    <w:rsid w:val="0072E4FB"/>
    <w:rsid w:val="007324E7"/>
    <w:rsid w:val="00742315"/>
    <w:rsid w:val="00746886"/>
    <w:rsid w:val="0074CCA9"/>
    <w:rsid w:val="007502C6"/>
    <w:rsid w:val="007568A6"/>
    <w:rsid w:val="00770243"/>
    <w:rsid w:val="00772380"/>
    <w:rsid w:val="007760C8"/>
    <w:rsid w:val="007762BC"/>
    <w:rsid w:val="00776BB9"/>
    <w:rsid w:val="00776FA0"/>
    <w:rsid w:val="0078512F"/>
    <w:rsid w:val="00794489"/>
    <w:rsid w:val="00794863"/>
    <w:rsid w:val="00797AC4"/>
    <w:rsid w:val="0079D0A2"/>
    <w:rsid w:val="007A343F"/>
    <w:rsid w:val="007A694C"/>
    <w:rsid w:val="007A7084"/>
    <w:rsid w:val="007B0842"/>
    <w:rsid w:val="007B09F7"/>
    <w:rsid w:val="007B21F6"/>
    <w:rsid w:val="007C4795"/>
    <w:rsid w:val="007D25E1"/>
    <w:rsid w:val="007E6226"/>
    <w:rsid w:val="007F0864"/>
    <w:rsid w:val="00800E06"/>
    <w:rsid w:val="0080313A"/>
    <w:rsid w:val="0081124A"/>
    <w:rsid w:val="00812719"/>
    <w:rsid w:val="00821C5A"/>
    <w:rsid w:val="00830AAF"/>
    <w:rsid w:val="00841B14"/>
    <w:rsid w:val="0084582B"/>
    <w:rsid w:val="0085223D"/>
    <w:rsid w:val="00853D40"/>
    <w:rsid w:val="00855612"/>
    <w:rsid w:val="0085635C"/>
    <w:rsid w:val="00863E5D"/>
    <w:rsid w:val="00867024"/>
    <w:rsid w:val="00874437"/>
    <w:rsid w:val="00875548"/>
    <w:rsid w:val="00880C01"/>
    <w:rsid w:val="00886A6E"/>
    <w:rsid w:val="00886E8C"/>
    <w:rsid w:val="00887B23"/>
    <w:rsid w:val="00891B75"/>
    <w:rsid w:val="008936CC"/>
    <w:rsid w:val="008A0DD7"/>
    <w:rsid w:val="008A2E67"/>
    <w:rsid w:val="008A62B0"/>
    <w:rsid w:val="008C1F12"/>
    <w:rsid w:val="008C251D"/>
    <w:rsid w:val="008D66CC"/>
    <w:rsid w:val="008E3A87"/>
    <w:rsid w:val="008E44AF"/>
    <w:rsid w:val="008E48C6"/>
    <w:rsid w:val="008E5BEB"/>
    <w:rsid w:val="008E7483"/>
    <w:rsid w:val="008F09FF"/>
    <w:rsid w:val="008F138D"/>
    <w:rsid w:val="008F6B7D"/>
    <w:rsid w:val="00906143"/>
    <w:rsid w:val="00917D95"/>
    <w:rsid w:val="00922598"/>
    <w:rsid w:val="00933C8F"/>
    <w:rsid w:val="009377EF"/>
    <w:rsid w:val="00944A3E"/>
    <w:rsid w:val="0094619C"/>
    <w:rsid w:val="00954D9C"/>
    <w:rsid w:val="00960E67"/>
    <w:rsid w:val="009616CE"/>
    <w:rsid w:val="00962C6A"/>
    <w:rsid w:val="00963E90"/>
    <w:rsid w:val="00965243"/>
    <w:rsid w:val="009709AB"/>
    <w:rsid w:val="009777E8"/>
    <w:rsid w:val="0099436C"/>
    <w:rsid w:val="00997C1E"/>
    <w:rsid w:val="009B6108"/>
    <w:rsid w:val="009C24DF"/>
    <w:rsid w:val="009D7EB8"/>
    <w:rsid w:val="009E071A"/>
    <w:rsid w:val="009E192A"/>
    <w:rsid w:val="009E7D04"/>
    <w:rsid w:val="009F0F87"/>
    <w:rsid w:val="009F3BAB"/>
    <w:rsid w:val="009F480A"/>
    <w:rsid w:val="00A03B07"/>
    <w:rsid w:val="00A13743"/>
    <w:rsid w:val="00A13A4B"/>
    <w:rsid w:val="00A16372"/>
    <w:rsid w:val="00A2298E"/>
    <w:rsid w:val="00A24169"/>
    <w:rsid w:val="00A30393"/>
    <w:rsid w:val="00A3087A"/>
    <w:rsid w:val="00A32C40"/>
    <w:rsid w:val="00A34298"/>
    <w:rsid w:val="00A456EA"/>
    <w:rsid w:val="00A514B2"/>
    <w:rsid w:val="00A65232"/>
    <w:rsid w:val="00A65E26"/>
    <w:rsid w:val="00A67428"/>
    <w:rsid w:val="00A6D5E3"/>
    <w:rsid w:val="00A71132"/>
    <w:rsid w:val="00A75383"/>
    <w:rsid w:val="00A775F4"/>
    <w:rsid w:val="00A83027"/>
    <w:rsid w:val="00A83B4E"/>
    <w:rsid w:val="00A9079D"/>
    <w:rsid w:val="00A9A104"/>
    <w:rsid w:val="00AA0B7F"/>
    <w:rsid w:val="00AA117F"/>
    <w:rsid w:val="00AA3AED"/>
    <w:rsid w:val="00AC3699"/>
    <w:rsid w:val="00AC4799"/>
    <w:rsid w:val="00AC56D3"/>
    <w:rsid w:val="00AD0881"/>
    <w:rsid w:val="00AD28C4"/>
    <w:rsid w:val="00AD51F9"/>
    <w:rsid w:val="00AF0C22"/>
    <w:rsid w:val="00AF2830"/>
    <w:rsid w:val="00AF59E8"/>
    <w:rsid w:val="00AF5DD0"/>
    <w:rsid w:val="00B00879"/>
    <w:rsid w:val="00B04A72"/>
    <w:rsid w:val="00B11DE9"/>
    <w:rsid w:val="00B1311D"/>
    <w:rsid w:val="00B1698D"/>
    <w:rsid w:val="00B21E9E"/>
    <w:rsid w:val="00B23820"/>
    <w:rsid w:val="00B362FD"/>
    <w:rsid w:val="00B36DA0"/>
    <w:rsid w:val="00B54D58"/>
    <w:rsid w:val="00B557D3"/>
    <w:rsid w:val="00B57692"/>
    <w:rsid w:val="00B6519B"/>
    <w:rsid w:val="00B65372"/>
    <w:rsid w:val="00B66AF3"/>
    <w:rsid w:val="00B84663"/>
    <w:rsid w:val="00B90CBF"/>
    <w:rsid w:val="00BB6060"/>
    <w:rsid w:val="00BB606B"/>
    <w:rsid w:val="00BBB2BA"/>
    <w:rsid w:val="00BC16B6"/>
    <w:rsid w:val="00BC4F5A"/>
    <w:rsid w:val="00BC5C9D"/>
    <w:rsid w:val="00BD156C"/>
    <w:rsid w:val="00BD42EF"/>
    <w:rsid w:val="00BE1F52"/>
    <w:rsid w:val="00BE66A7"/>
    <w:rsid w:val="00BF16E1"/>
    <w:rsid w:val="00C00398"/>
    <w:rsid w:val="00C025D9"/>
    <w:rsid w:val="00C035A5"/>
    <w:rsid w:val="00C10D3D"/>
    <w:rsid w:val="00C11DB3"/>
    <w:rsid w:val="00C122E9"/>
    <w:rsid w:val="00C12C27"/>
    <w:rsid w:val="00C153D7"/>
    <w:rsid w:val="00C20ED8"/>
    <w:rsid w:val="00C258DD"/>
    <w:rsid w:val="00C27953"/>
    <w:rsid w:val="00C3150C"/>
    <w:rsid w:val="00C3629C"/>
    <w:rsid w:val="00C420E0"/>
    <w:rsid w:val="00C469E7"/>
    <w:rsid w:val="00C474F5"/>
    <w:rsid w:val="00C55394"/>
    <w:rsid w:val="00C667E0"/>
    <w:rsid w:val="00C72DC0"/>
    <w:rsid w:val="00C73F23"/>
    <w:rsid w:val="00C752C0"/>
    <w:rsid w:val="00C76FED"/>
    <w:rsid w:val="00C7CED3"/>
    <w:rsid w:val="00C80098"/>
    <w:rsid w:val="00C8082D"/>
    <w:rsid w:val="00C82AF7"/>
    <w:rsid w:val="00C93DCB"/>
    <w:rsid w:val="00C9496E"/>
    <w:rsid w:val="00C9551D"/>
    <w:rsid w:val="00CA03AE"/>
    <w:rsid w:val="00CA27DD"/>
    <w:rsid w:val="00CB5684"/>
    <w:rsid w:val="00CB615A"/>
    <w:rsid w:val="00CB7252"/>
    <w:rsid w:val="00CC0430"/>
    <w:rsid w:val="00CC6F5B"/>
    <w:rsid w:val="00CD757A"/>
    <w:rsid w:val="00CE6479"/>
    <w:rsid w:val="00CF6CED"/>
    <w:rsid w:val="00D15D57"/>
    <w:rsid w:val="00D17B0A"/>
    <w:rsid w:val="00D274C0"/>
    <w:rsid w:val="00D302C7"/>
    <w:rsid w:val="00D374BB"/>
    <w:rsid w:val="00D4408B"/>
    <w:rsid w:val="00D45475"/>
    <w:rsid w:val="00D46E9E"/>
    <w:rsid w:val="00D52268"/>
    <w:rsid w:val="00D52A59"/>
    <w:rsid w:val="00D52D4E"/>
    <w:rsid w:val="00D53089"/>
    <w:rsid w:val="00D55CF0"/>
    <w:rsid w:val="00D619E9"/>
    <w:rsid w:val="00D65155"/>
    <w:rsid w:val="00D74C33"/>
    <w:rsid w:val="00D77F77"/>
    <w:rsid w:val="00D851D5"/>
    <w:rsid w:val="00D95F14"/>
    <w:rsid w:val="00D97F1F"/>
    <w:rsid w:val="00DA50DC"/>
    <w:rsid w:val="00DC38A5"/>
    <w:rsid w:val="00DD1F19"/>
    <w:rsid w:val="00DD6F79"/>
    <w:rsid w:val="00DF520C"/>
    <w:rsid w:val="00E021F2"/>
    <w:rsid w:val="00E028DE"/>
    <w:rsid w:val="00E053F3"/>
    <w:rsid w:val="00E1028D"/>
    <w:rsid w:val="00E1694D"/>
    <w:rsid w:val="00E2056B"/>
    <w:rsid w:val="00E235D0"/>
    <w:rsid w:val="00E24ED4"/>
    <w:rsid w:val="00E2662C"/>
    <w:rsid w:val="00E26A41"/>
    <w:rsid w:val="00E3034D"/>
    <w:rsid w:val="00E31301"/>
    <w:rsid w:val="00E31DAE"/>
    <w:rsid w:val="00E57CBA"/>
    <w:rsid w:val="00E75929"/>
    <w:rsid w:val="00E75E41"/>
    <w:rsid w:val="00E77869"/>
    <w:rsid w:val="00E81599"/>
    <w:rsid w:val="00E902DE"/>
    <w:rsid w:val="00EA05F0"/>
    <w:rsid w:val="00EA3DB8"/>
    <w:rsid w:val="00EA4569"/>
    <w:rsid w:val="00EA4C70"/>
    <w:rsid w:val="00EA7F93"/>
    <w:rsid w:val="00EB4FC3"/>
    <w:rsid w:val="00EE73E1"/>
    <w:rsid w:val="00EF3A27"/>
    <w:rsid w:val="00EF43C3"/>
    <w:rsid w:val="00F165BC"/>
    <w:rsid w:val="00F17164"/>
    <w:rsid w:val="00F23357"/>
    <w:rsid w:val="00F243A9"/>
    <w:rsid w:val="00F269DE"/>
    <w:rsid w:val="00F30166"/>
    <w:rsid w:val="00F31EFE"/>
    <w:rsid w:val="00F326C0"/>
    <w:rsid w:val="00F45DD3"/>
    <w:rsid w:val="00F52BB9"/>
    <w:rsid w:val="00F54FD0"/>
    <w:rsid w:val="00F5688B"/>
    <w:rsid w:val="00F604F4"/>
    <w:rsid w:val="00F61FFC"/>
    <w:rsid w:val="00F6296B"/>
    <w:rsid w:val="00F75C60"/>
    <w:rsid w:val="00F771E2"/>
    <w:rsid w:val="00F77C33"/>
    <w:rsid w:val="00F80A39"/>
    <w:rsid w:val="00F82A9B"/>
    <w:rsid w:val="00F82EC9"/>
    <w:rsid w:val="00F91144"/>
    <w:rsid w:val="00F948FB"/>
    <w:rsid w:val="00F9694B"/>
    <w:rsid w:val="00F96B08"/>
    <w:rsid w:val="00F970CF"/>
    <w:rsid w:val="00FA0E21"/>
    <w:rsid w:val="00FA3C38"/>
    <w:rsid w:val="00FB20C4"/>
    <w:rsid w:val="00FB41F3"/>
    <w:rsid w:val="00FB772B"/>
    <w:rsid w:val="00FB7EF1"/>
    <w:rsid w:val="00FD7ADA"/>
    <w:rsid w:val="00FE4DFA"/>
    <w:rsid w:val="00FF0C1D"/>
    <w:rsid w:val="00FF2161"/>
    <w:rsid w:val="00FF785F"/>
    <w:rsid w:val="01132565"/>
    <w:rsid w:val="0115213D"/>
    <w:rsid w:val="013A9FE3"/>
    <w:rsid w:val="015A7D19"/>
    <w:rsid w:val="015C5BAB"/>
    <w:rsid w:val="01724C77"/>
    <w:rsid w:val="0176DD01"/>
    <w:rsid w:val="018A0F39"/>
    <w:rsid w:val="018B353A"/>
    <w:rsid w:val="018EBC23"/>
    <w:rsid w:val="01A2F313"/>
    <w:rsid w:val="01A7D519"/>
    <w:rsid w:val="01A9E87E"/>
    <w:rsid w:val="01E1752F"/>
    <w:rsid w:val="01E78460"/>
    <w:rsid w:val="01F6A0C7"/>
    <w:rsid w:val="01FA343F"/>
    <w:rsid w:val="02079291"/>
    <w:rsid w:val="02186799"/>
    <w:rsid w:val="0223EA6A"/>
    <w:rsid w:val="0225FF3C"/>
    <w:rsid w:val="02295FC5"/>
    <w:rsid w:val="02372C80"/>
    <w:rsid w:val="02407437"/>
    <w:rsid w:val="0259D287"/>
    <w:rsid w:val="0265AC3F"/>
    <w:rsid w:val="029E3849"/>
    <w:rsid w:val="03015DB2"/>
    <w:rsid w:val="030DDD3E"/>
    <w:rsid w:val="030E1CD8"/>
    <w:rsid w:val="0311654F"/>
    <w:rsid w:val="0324B7E6"/>
    <w:rsid w:val="0326097C"/>
    <w:rsid w:val="032E1F63"/>
    <w:rsid w:val="033EC374"/>
    <w:rsid w:val="0343A57A"/>
    <w:rsid w:val="0346A052"/>
    <w:rsid w:val="03533510"/>
    <w:rsid w:val="035BB797"/>
    <w:rsid w:val="0363A944"/>
    <w:rsid w:val="0378D98C"/>
    <w:rsid w:val="0379BA5A"/>
    <w:rsid w:val="03886D29"/>
    <w:rsid w:val="03898D7B"/>
    <w:rsid w:val="03927128"/>
    <w:rsid w:val="03A6D720"/>
    <w:rsid w:val="03AC6D6B"/>
    <w:rsid w:val="03B75546"/>
    <w:rsid w:val="03C2A856"/>
    <w:rsid w:val="03DC4FCC"/>
    <w:rsid w:val="03E9D8E2"/>
    <w:rsid w:val="03FB8896"/>
    <w:rsid w:val="04117084"/>
    <w:rsid w:val="0411840E"/>
    <w:rsid w:val="04157E45"/>
    <w:rsid w:val="042F9AF4"/>
    <w:rsid w:val="04318FA3"/>
    <w:rsid w:val="0432013B"/>
    <w:rsid w:val="043A08AA"/>
    <w:rsid w:val="048BC477"/>
    <w:rsid w:val="04AD35B0"/>
    <w:rsid w:val="04B625FA"/>
    <w:rsid w:val="04C65CE5"/>
    <w:rsid w:val="04EF0571"/>
    <w:rsid w:val="05158ABB"/>
    <w:rsid w:val="0515996D"/>
    <w:rsid w:val="0515E550"/>
    <w:rsid w:val="051915F1"/>
    <w:rsid w:val="0522D107"/>
    <w:rsid w:val="05243D8A"/>
    <w:rsid w:val="05483DCC"/>
    <w:rsid w:val="05A35962"/>
    <w:rsid w:val="05AD022D"/>
    <w:rsid w:val="05C0BA12"/>
    <w:rsid w:val="05C68F08"/>
    <w:rsid w:val="0618FFC6"/>
    <w:rsid w:val="064481E1"/>
    <w:rsid w:val="06490611"/>
    <w:rsid w:val="066F9CDD"/>
    <w:rsid w:val="06766436"/>
    <w:rsid w:val="067D59A1"/>
    <w:rsid w:val="068A395B"/>
    <w:rsid w:val="06AECADD"/>
    <w:rsid w:val="06B15B1C"/>
    <w:rsid w:val="06BAE1CF"/>
    <w:rsid w:val="06E40E2D"/>
    <w:rsid w:val="0706A130"/>
    <w:rsid w:val="071028B9"/>
    <w:rsid w:val="0713F08E"/>
    <w:rsid w:val="073251CC"/>
    <w:rsid w:val="073F29C3"/>
    <w:rsid w:val="07539E20"/>
    <w:rsid w:val="0774DF84"/>
    <w:rsid w:val="07CEA67E"/>
    <w:rsid w:val="07D9D101"/>
    <w:rsid w:val="07E18DFB"/>
    <w:rsid w:val="07FA76BE"/>
    <w:rsid w:val="0806F604"/>
    <w:rsid w:val="08284855"/>
    <w:rsid w:val="083EED96"/>
    <w:rsid w:val="0853D97E"/>
    <w:rsid w:val="085909A6"/>
    <w:rsid w:val="08622011"/>
    <w:rsid w:val="08633B05"/>
    <w:rsid w:val="08682F72"/>
    <w:rsid w:val="087FDE8E"/>
    <w:rsid w:val="088AC669"/>
    <w:rsid w:val="08C6C49F"/>
    <w:rsid w:val="08C97AE0"/>
    <w:rsid w:val="08D10191"/>
    <w:rsid w:val="08D550EE"/>
    <w:rsid w:val="08E8EF68"/>
    <w:rsid w:val="08ED253A"/>
    <w:rsid w:val="090B4D9E"/>
    <w:rsid w:val="09209C12"/>
    <w:rsid w:val="0936A1A7"/>
    <w:rsid w:val="0944E3A5"/>
    <w:rsid w:val="0945CF1E"/>
    <w:rsid w:val="094899E2"/>
    <w:rsid w:val="09677E76"/>
    <w:rsid w:val="096FBF71"/>
    <w:rsid w:val="097706E4"/>
    <w:rsid w:val="0981EEE6"/>
    <w:rsid w:val="099BF0CA"/>
    <w:rsid w:val="09A51343"/>
    <w:rsid w:val="09B465FC"/>
    <w:rsid w:val="09BE33A7"/>
    <w:rsid w:val="09CDE61B"/>
    <w:rsid w:val="09F4749A"/>
    <w:rsid w:val="0A1BAEEF"/>
    <w:rsid w:val="0A2696CA"/>
    <w:rsid w:val="0A4B9150"/>
    <w:rsid w:val="0A6CD1F2"/>
    <w:rsid w:val="0A705316"/>
    <w:rsid w:val="0A84BFC9"/>
    <w:rsid w:val="0A906EC0"/>
    <w:rsid w:val="0AA35C5C"/>
    <w:rsid w:val="0ABC6C73"/>
    <w:rsid w:val="0AC44831"/>
    <w:rsid w:val="0ADBE5FC"/>
    <w:rsid w:val="0B1DBF47"/>
    <w:rsid w:val="0B4978A9"/>
    <w:rsid w:val="0B5083E6"/>
    <w:rsid w:val="0B5591D7"/>
    <w:rsid w:val="0B55DA99"/>
    <w:rsid w:val="0B7BFDEB"/>
    <w:rsid w:val="0B84CC3F"/>
    <w:rsid w:val="0B9B1787"/>
    <w:rsid w:val="0BACA9F9"/>
    <w:rsid w:val="0BBF6CD6"/>
    <w:rsid w:val="0BC2672B"/>
    <w:rsid w:val="0BD3F50D"/>
    <w:rsid w:val="0BDC1968"/>
    <w:rsid w:val="0BF36628"/>
    <w:rsid w:val="0C20902A"/>
    <w:rsid w:val="0C2377D4"/>
    <w:rsid w:val="0C240CCA"/>
    <w:rsid w:val="0C2E904C"/>
    <w:rsid w:val="0C3C0BCA"/>
    <w:rsid w:val="0C7D6FE0"/>
    <w:rsid w:val="0C7DADFF"/>
    <w:rsid w:val="0C8EC5F5"/>
    <w:rsid w:val="0CB2270E"/>
    <w:rsid w:val="0CDEDE61"/>
    <w:rsid w:val="0CE5490A"/>
    <w:rsid w:val="0CE5A5BA"/>
    <w:rsid w:val="0CEC5447"/>
    <w:rsid w:val="0CF26915"/>
    <w:rsid w:val="0CF477C0"/>
    <w:rsid w:val="0CF4FEAB"/>
    <w:rsid w:val="0D06598B"/>
    <w:rsid w:val="0D08178E"/>
    <w:rsid w:val="0D0A68FC"/>
    <w:rsid w:val="0D0D451B"/>
    <w:rsid w:val="0D0DB425"/>
    <w:rsid w:val="0D15476F"/>
    <w:rsid w:val="0D209CA0"/>
    <w:rsid w:val="0D2EAB04"/>
    <w:rsid w:val="0D37C5B6"/>
    <w:rsid w:val="0D4C7EB6"/>
    <w:rsid w:val="0D5B3D37"/>
    <w:rsid w:val="0D6FC56E"/>
    <w:rsid w:val="0D7792CB"/>
    <w:rsid w:val="0D8DFEAC"/>
    <w:rsid w:val="0DA93490"/>
    <w:rsid w:val="0DAD9920"/>
    <w:rsid w:val="0DB484E6"/>
    <w:rsid w:val="0DDC2A39"/>
    <w:rsid w:val="0DF9AE37"/>
    <w:rsid w:val="0E028CE5"/>
    <w:rsid w:val="0E1BB542"/>
    <w:rsid w:val="0E6E1221"/>
    <w:rsid w:val="0E7B6BB9"/>
    <w:rsid w:val="0E8824A8"/>
    <w:rsid w:val="0E8952F9"/>
    <w:rsid w:val="0EBF41BD"/>
    <w:rsid w:val="0ECAD1C4"/>
    <w:rsid w:val="0ED33457"/>
    <w:rsid w:val="0ED39617"/>
    <w:rsid w:val="0ED8B747"/>
    <w:rsid w:val="0EF0F70A"/>
    <w:rsid w:val="0EFEC0AD"/>
    <w:rsid w:val="0F055AFD"/>
    <w:rsid w:val="0F0665FF"/>
    <w:rsid w:val="0F550A1D"/>
    <w:rsid w:val="0F5C243B"/>
    <w:rsid w:val="0FEAA961"/>
    <w:rsid w:val="0FF91DF0"/>
    <w:rsid w:val="100B138A"/>
    <w:rsid w:val="10167F23"/>
    <w:rsid w:val="101D467C"/>
    <w:rsid w:val="101F4CD5"/>
    <w:rsid w:val="10222882"/>
    <w:rsid w:val="1025FAAD"/>
    <w:rsid w:val="102D10E0"/>
    <w:rsid w:val="1037835B"/>
    <w:rsid w:val="105B121E"/>
    <w:rsid w:val="106876D5"/>
    <w:rsid w:val="109BF3B5"/>
    <w:rsid w:val="10A037D2"/>
    <w:rsid w:val="10A84C3E"/>
    <w:rsid w:val="10AEB07E"/>
    <w:rsid w:val="10AF338D"/>
    <w:rsid w:val="10C4B898"/>
    <w:rsid w:val="10C59F6E"/>
    <w:rsid w:val="10CDC8DC"/>
    <w:rsid w:val="10FCE325"/>
    <w:rsid w:val="110B5A3F"/>
    <w:rsid w:val="111275D9"/>
    <w:rsid w:val="1113CAFB"/>
    <w:rsid w:val="111871C9"/>
    <w:rsid w:val="1123493E"/>
    <w:rsid w:val="112F4C23"/>
    <w:rsid w:val="114EEA41"/>
    <w:rsid w:val="117F6202"/>
    <w:rsid w:val="118A3D51"/>
    <w:rsid w:val="11A1099A"/>
    <w:rsid w:val="11B29461"/>
    <w:rsid w:val="11BFC56A"/>
    <w:rsid w:val="11E19FB7"/>
    <w:rsid w:val="11F40DC3"/>
    <w:rsid w:val="12327E4D"/>
    <w:rsid w:val="12440174"/>
    <w:rsid w:val="12450642"/>
    <w:rsid w:val="12616FCF"/>
    <w:rsid w:val="1269D30F"/>
    <w:rsid w:val="127FEA43"/>
    <w:rsid w:val="1286D378"/>
    <w:rsid w:val="128B10F7"/>
    <w:rsid w:val="128FD1AE"/>
    <w:rsid w:val="12933BF5"/>
    <w:rsid w:val="1293C4FD"/>
    <w:rsid w:val="12AB7BE6"/>
    <w:rsid w:val="12B37A12"/>
    <w:rsid w:val="12B65BC7"/>
    <w:rsid w:val="12D5FE08"/>
    <w:rsid w:val="12F71D88"/>
    <w:rsid w:val="13087062"/>
    <w:rsid w:val="130925F9"/>
    <w:rsid w:val="130C4345"/>
    <w:rsid w:val="132B4171"/>
    <w:rsid w:val="1332E883"/>
    <w:rsid w:val="13527753"/>
    <w:rsid w:val="1360665C"/>
    <w:rsid w:val="1364B1A2"/>
    <w:rsid w:val="136AC2BC"/>
    <w:rsid w:val="13A511F6"/>
    <w:rsid w:val="13A9A3DB"/>
    <w:rsid w:val="13B000E6"/>
    <w:rsid w:val="13B23137"/>
    <w:rsid w:val="13BDD2C3"/>
    <w:rsid w:val="13BEF441"/>
    <w:rsid w:val="13C17EEB"/>
    <w:rsid w:val="13D24517"/>
    <w:rsid w:val="13D65B74"/>
    <w:rsid w:val="13E0D6A3"/>
    <w:rsid w:val="13E34176"/>
    <w:rsid w:val="13E6229F"/>
    <w:rsid w:val="13E64CB4"/>
    <w:rsid w:val="13ED48C6"/>
    <w:rsid w:val="13F10F03"/>
    <w:rsid w:val="1405699E"/>
    <w:rsid w:val="1405A370"/>
    <w:rsid w:val="1414FB39"/>
    <w:rsid w:val="142F955E"/>
    <w:rsid w:val="1453CD81"/>
    <w:rsid w:val="1477BF06"/>
    <w:rsid w:val="14BFF5D6"/>
    <w:rsid w:val="14C1DE13"/>
    <w:rsid w:val="1548CEE2"/>
    <w:rsid w:val="154E0198"/>
    <w:rsid w:val="155D4F4C"/>
    <w:rsid w:val="1560388E"/>
    <w:rsid w:val="1562FF05"/>
    <w:rsid w:val="159A486E"/>
    <w:rsid w:val="15DD9204"/>
    <w:rsid w:val="15E8D942"/>
    <w:rsid w:val="15EDFC89"/>
    <w:rsid w:val="15FF1F1A"/>
    <w:rsid w:val="160D9ECA"/>
    <w:rsid w:val="160F8899"/>
    <w:rsid w:val="16100742"/>
    <w:rsid w:val="1654652A"/>
    <w:rsid w:val="16570FC4"/>
    <w:rsid w:val="16860584"/>
    <w:rsid w:val="16B9CF45"/>
    <w:rsid w:val="16D040EE"/>
    <w:rsid w:val="16D1FFCA"/>
    <w:rsid w:val="16F360FC"/>
    <w:rsid w:val="16FA1978"/>
    <w:rsid w:val="17021F7D"/>
    <w:rsid w:val="170281C9"/>
    <w:rsid w:val="1708016E"/>
    <w:rsid w:val="17187765"/>
    <w:rsid w:val="173B0C84"/>
    <w:rsid w:val="174134AE"/>
    <w:rsid w:val="17426CBA"/>
    <w:rsid w:val="1743A717"/>
    <w:rsid w:val="176342D1"/>
    <w:rsid w:val="1765536B"/>
    <w:rsid w:val="1772AE3D"/>
    <w:rsid w:val="17740F5F"/>
    <w:rsid w:val="17829929"/>
    <w:rsid w:val="17C49EAA"/>
    <w:rsid w:val="17EB0778"/>
    <w:rsid w:val="17F97ED5"/>
    <w:rsid w:val="18441B0C"/>
    <w:rsid w:val="186DD02B"/>
    <w:rsid w:val="1871EACE"/>
    <w:rsid w:val="1878EEC1"/>
    <w:rsid w:val="1897D950"/>
    <w:rsid w:val="18ACAB8F"/>
    <w:rsid w:val="18AF65CA"/>
    <w:rsid w:val="18B6B299"/>
    <w:rsid w:val="18D110A2"/>
    <w:rsid w:val="18E0AEF0"/>
    <w:rsid w:val="18E680A7"/>
    <w:rsid w:val="18E86C5C"/>
    <w:rsid w:val="18EE0F1C"/>
    <w:rsid w:val="18F17C8C"/>
    <w:rsid w:val="18FB0571"/>
    <w:rsid w:val="18FF1332"/>
    <w:rsid w:val="190481E8"/>
    <w:rsid w:val="190FDFC0"/>
    <w:rsid w:val="197781B9"/>
    <w:rsid w:val="19909A66"/>
    <w:rsid w:val="199366F9"/>
    <w:rsid w:val="199B3012"/>
    <w:rsid w:val="19A15883"/>
    <w:rsid w:val="19AFE26B"/>
    <w:rsid w:val="19BA5956"/>
    <w:rsid w:val="19C423ED"/>
    <w:rsid w:val="19C886E1"/>
    <w:rsid w:val="19CFEBE0"/>
    <w:rsid w:val="19D37345"/>
    <w:rsid w:val="19D3F326"/>
    <w:rsid w:val="1A0E805D"/>
    <w:rsid w:val="1A129FD3"/>
    <w:rsid w:val="1A151B92"/>
    <w:rsid w:val="1A30E4BC"/>
    <w:rsid w:val="1A35A205"/>
    <w:rsid w:val="1A7A0D7C"/>
    <w:rsid w:val="1A8D4CED"/>
    <w:rsid w:val="1AC75B7E"/>
    <w:rsid w:val="1B2C6AC7"/>
    <w:rsid w:val="1B31BC65"/>
    <w:rsid w:val="1B57A802"/>
    <w:rsid w:val="1B6263A3"/>
    <w:rsid w:val="1B6CC30E"/>
    <w:rsid w:val="1B9D23F4"/>
    <w:rsid w:val="1BAB0A4E"/>
    <w:rsid w:val="1BBFB6AF"/>
    <w:rsid w:val="1BC432D2"/>
    <w:rsid w:val="1BCF7A12"/>
    <w:rsid w:val="1BFE4C18"/>
    <w:rsid w:val="1C0CE468"/>
    <w:rsid w:val="1C21AFDF"/>
    <w:rsid w:val="1C22D5E0"/>
    <w:rsid w:val="1C31F33D"/>
    <w:rsid w:val="1C39BED8"/>
    <w:rsid w:val="1C482817"/>
    <w:rsid w:val="1C76CD13"/>
    <w:rsid w:val="1C7BC948"/>
    <w:rsid w:val="1C7BEF26"/>
    <w:rsid w:val="1C7CE04E"/>
    <w:rsid w:val="1C8A4320"/>
    <w:rsid w:val="1C957133"/>
    <w:rsid w:val="1C9618C8"/>
    <w:rsid w:val="1C9DFFCE"/>
    <w:rsid w:val="1CAD28EB"/>
    <w:rsid w:val="1CB1060F"/>
    <w:rsid w:val="1CC83B28"/>
    <w:rsid w:val="1CD22077"/>
    <w:rsid w:val="1CE9E49E"/>
    <w:rsid w:val="1CEF6B12"/>
    <w:rsid w:val="1CF84E7C"/>
    <w:rsid w:val="1D0B93E8"/>
    <w:rsid w:val="1D0C00C9"/>
    <w:rsid w:val="1D35DF9C"/>
    <w:rsid w:val="1D44EC99"/>
    <w:rsid w:val="1D46211F"/>
    <w:rsid w:val="1D486B26"/>
    <w:rsid w:val="1D568513"/>
    <w:rsid w:val="1D7337F9"/>
    <w:rsid w:val="1D8D9440"/>
    <w:rsid w:val="1D8FDD6B"/>
    <w:rsid w:val="1D9BE5EF"/>
    <w:rsid w:val="1DA2F2C0"/>
    <w:rsid w:val="1DA481C5"/>
    <w:rsid w:val="1DAD47D9"/>
    <w:rsid w:val="1DB1AE3E"/>
    <w:rsid w:val="1DB93E25"/>
    <w:rsid w:val="1DCD8DBC"/>
    <w:rsid w:val="1DD0B4EA"/>
    <w:rsid w:val="1DDD12A7"/>
    <w:rsid w:val="1DE871FD"/>
    <w:rsid w:val="1DEA393F"/>
    <w:rsid w:val="1DF9A157"/>
    <w:rsid w:val="1E17BF87"/>
    <w:rsid w:val="1E1FDAED"/>
    <w:rsid w:val="1E39D02F"/>
    <w:rsid w:val="1E4BD8A0"/>
    <w:rsid w:val="1E52EBE1"/>
    <w:rsid w:val="1E72281E"/>
    <w:rsid w:val="1E750D9A"/>
    <w:rsid w:val="1E8B3B73"/>
    <w:rsid w:val="1EA4A1C2"/>
    <w:rsid w:val="1EA7627F"/>
    <w:rsid w:val="1EA76449"/>
    <w:rsid w:val="1EBBA23F"/>
    <w:rsid w:val="1EBF1390"/>
    <w:rsid w:val="1ECC09A9"/>
    <w:rsid w:val="1ED2A66A"/>
    <w:rsid w:val="1EE12C52"/>
    <w:rsid w:val="1EE23309"/>
    <w:rsid w:val="1EE24690"/>
    <w:rsid w:val="1EEE72BA"/>
    <w:rsid w:val="1EF1A767"/>
    <w:rsid w:val="1F078423"/>
    <w:rsid w:val="1F0F085A"/>
    <w:rsid w:val="1F197FBA"/>
    <w:rsid w:val="1F1F1723"/>
    <w:rsid w:val="1F25E3A4"/>
    <w:rsid w:val="1F49183A"/>
    <w:rsid w:val="1F4D7E9F"/>
    <w:rsid w:val="1F52A5D8"/>
    <w:rsid w:val="1F651A37"/>
    <w:rsid w:val="1F771681"/>
    <w:rsid w:val="1F7A1159"/>
    <w:rsid w:val="1F7E4294"/>
    <w:rsid w:val="1F84744A"/>
    <w:rsid w:val="1F91BDDC"/>
    <w:rsid w:val="1F966DD7"/>
    <w:rsid w:val="1F9ACCA1"/>
    <w:rsid w:val="1F9DC12B"/>
    <w:rsid w:val="1FEB92CE"/>
    <w:rsid w:val="1FF6195D"/>
    <w:rsid w:val="200DF87F"/>
    <w:rsid w:val="20157C8C"/>
    <w:rsid w:val="2030DEC8"/>
    <w:rsid w:val="204334AA"/>
    <w:rsid w:val="20545801"/>
    <w:rsid w:val="2067DA0A"/>
    <w:rsid w:val="207EF40F"/>
    <w:rsid w:val="20A73CD7"/>
    <w:rsid w:val="20B44FC2"/>
    <w:rsid w:val="20B70B6D"/>
    <w:rsid w:val="20B85436"/>
    <w:rsid w:val="20BBCBDF"/>
    <w:rsid w:val="20C53502"/>
    <w:rsid w:val="20EE7639"/>
    <w:rsid w:val="20F4901E"/>
    <w:rsid w:val="212A48CA"/>
    <w:rsid w:val="214F6049"/>
    <w:rsid w:val="216823DE"/>
    <w:rsid w:val="217170F1"/>
    <w:rsid w:val="21A04CC5"/>
    <w:rsid w:val="21C2DC35"/>
    <w:rsid w:val="21DF050B"/>
    <w:rsid w:val="2214079E"/>
    <w:rsid w:val="2219D3CB"/>
    <w:rsid w:val="22282E9B"/>
    <w:rsid w:val="223D5CE1"/>
    <w:rsid w:val="2241E038"/>
    <w:rsid w:val="22430D38"/>
    <w:rsid w:val="22448E0E"/>
    <w:rsid w:val="2246A91C"/>
    <w:rsid w:val="226533A4"/>
    <w:rsid w:val="22742C8B"/>
    <w:rsid w:val="22779399"/>
    <w:rsid w:val="229CBAF9"/>
    <w:rsid w:val="22ADA103"/>
    <w:rsid w:val="22D561ED"/>
    <w:rsid w:val="22D68E3C"/>
    <w:rsid w:val="22DB1DD3"/>
    <w:rsid w:val="22DBF22B"/>
    <w:rsid w:val="2304ED7F"/>
    <w:rsid w:val="2310AE39"/>
    <w:rsid w:val="231F49C3"/>
    <w:rsid w:val="232B82D6"/>
    <w:rsid w:val="233BE383"/>
    <w:rsid w:val="234B602F"/>
    <w:rsid w:val="234ED7C7"/>
    <w:rsid w:val="235EAC96"/>
    <w:rsid w:val="238E3F6F"/>
    <w:rsid w:val="239E4DCA"/>
    <w:rsid w:val="23A059BC"/>
    <w:rsid w:val="23AB0BB5"/>
    <w:rsid w:val="23B49D75"/>
    <w:rsid w:val="23B5A42C"/>
    <w:rsid w:val="23C6E301"/>
    <w:rsid w:val="23EFBEB9"/>
    <w:rsid w:val="23FF1EEF"/>
    <w:rsid w:val="241C56CF"/>
    <w:rsid w:val="24388B5A"/>
    <w:rsid w:val="2445A59E"/>
    <w:rsid w:val="24497164"/>
    <w:rsid w:val="2487010B"/>
    <w:rsid w:val="24909FB0"/>
    <w:rsid w:val="2490D5F7"/>
    <w:rsid w:val="24B73761"/>
    <w:rsid w:val="24D7B3E4"/>
    <w:rsid w:val="24EA9933"/>
    <w:rsid w:val="25093474"/>
    <w:rsid w:val="25200F53"/>
    <w:rsid w:val="257AADFA"/>
    <w:rsid w:val="2586E496"/>
    <w:rsid w:val="25877ED2"/>
    <w:rsid w:val="25960BFE"/>
    <w:rsid w:val="25B859BE"/>
    <w:rsid w:val="25D73579"/>
    <w:rsid w:val="25F7517D"/>
    <w:rsid w:val="25FCDD9E"/>
    <w:rsid w:val="261392ED"/>
    <w:rsid w:val="263C8E41"/>
    <w:rsid w:val="26410DFE"/>
    <w:rsid w:val="26653727"/>
    <w:rsid w:val="2671A72F"/>
    <w:rsid w:val="2682F38E"/>
    <w:rsid w:val="26976286"/>
    <w:rsid w:val="26A042F9"/>
    <w:rsid w:val="26B2762E"/>
    <w:rsid w:val="26C8D514"/>
    <w:rsid w:val="26CB16D1"/>
    <w:rsid w:val="26E47D04"/>
    <w:rsid w:val="26ED5875"/>
    <w:rsid w:val="27167E5B"/>
    <w:rsid w:val="27234F33"/>
    <w:rsid w:val="2753A093"/>
    <w:rsid w:val="27599B7F"/>
    <w:rsid w:val="2760501F"/>
    <w:rsid w:val="276D6CFE"/>
    <w:rsid w:val="27702C1C"/>
    <w:rsid w:val="277305DA"/>
    <w:rsid w:val="2783A764"/>
    <w:rsid w:val="2789A638"/>
    <w:rsid w:val="279321DE"/>
    <w:rsid w:val="27B75C78"/>
    <w:rsid w:val="27B900CB"/>
    <w:rsid w:val="27BFCE5F"/>
    <w:rsid w:val="27F0F62F"/>
    <w:rsid w:val="27FA42CA"/>
    <w:rsid w:val="28076614"/>
    <w:rsid w:val="2815A7E8"/>
    <w:rsid w:val="28318FFF"/>
    <w:rsid w:val="28397EE8"/>
    <w:rsid w:val="284D2277"/>
    <w:rsid w:val="2866AF3B"/>
    <w:rsid w:val="288CD447"/>
    <w:rsid w:val="28AD42AD"/>
    <w:rsid w:val="28B24EBC"/>
    <w:rsid w:val="28BF1F94"/>
    <w:rsid w:val="28C7B724"/>
    <w:rsid w:val="28D243DE"/>
    <w:rsid w:val="28DBC5D8"/>
    <w:rsid w:val="28F923E7"/>
    <w:rsid w:val="28F9270B"/>
    <w:rsid w:val="2907EF74"/>
    <w:rsid w:val="290CCD57"/>
    <w:rsid w:val="2919EFA6"/>
    <w:rsid w:val="291CE287"/>
    <w:rsid w:val="291D2482"/>
    <w:rsid w:val="2924B999"/>
    <w:rsid w:val="29257699"/>
    <w:rsid w:val="292EF23F"/>
    <w:rsid w:val="2934D96C"/>
    <w:rsid w:val="2938CEBA"/>
    <w:rsid w:val="294B33AF"/>
    <w:rsid w:val="29712E04"/>
    <w:rsid w:val="297C82D6"/>
    <w:rsid w:val="29A33675"/>
    <w:rsid w:val="29B853B2"/>
    <w:rsid w:val="29F1E22C"/>
    <w:rsid w:val="2A0AEF8F"/>
    <w:rsid w:val="2A236FA1"/>
    <w:rsid w:val="2A277E3C"/>
    <w:rsid w:val="2A2E4BD0"/>
    <w:rsid w:val="2A4877D0"/>
    <w:rsid w:val="2A4B2597"/>
    <w:rsid w:val="2A4CB148"/>
    <w:rsid w:val="2A6C27FE"/>
    <w:rsid w:val="2A7D9B5B"/>
    <w:rsid w:val="2A839233"/>
    <w:rsid w:val="2A8B4155"/>
    <w:rsid w:val="2AA89DB8"/>
    <w:rsid w:val="2AB4E722"/>
    <w:rsid w:val="2AB5C007"/>
    <w:rsid w:val="2AB8B2E8"/>
    <w:rsid w:val="2AC146FA"/>
    <w:rsid w:val="2AC57F90"/>
    <w:rsid w:val="2AD758F6"/>
    <w:rsid w:val="2AEEFD3A"/>
    <w:rsid w:val="2B027395"/>
    <w:rsid w:val="2B20407D"/>
    <w:rsid w:val="2B2896F1"/>
    <w:rsid w:val="2B45A225"/>
    <w:rsid w:val="2B5D468F"/>
    <w:rsid w:val="2B656982"/>
    <w:rsid w:val="2B75AB64"/>
    <w:rsid w:val="2B810523"/>
    <w:rsid w:val="2B8CD5B8"/>
    <w:rsid w:val="2B9483CB"/>
    <w:rsid w:val="2BABB725"/>
    <w:rsid w:val="2BB50DC6"/>
    <w:rsid w:val="2BCF0EF0"/>
    <w:rsid w:val="2BDA569C"/>
    <w:rsid w:val="2BE881A9"/>
    <w:rsid w:val="2BED8B62"/>
    <w:rsid w:val="2C023960"/>
    <w:rsid w:val="2C13669A"/>
    <w:rsid w:val="2C1B3F47"/>
    <w:rsid w:val="2C2B7F51"/>
    <w:rsid w:val="2C4B8AC5"/>
    <w:rsid w:val="2C50B783"/>
    <w:rsid w:val="2C519068"/>
    <w:rsid w:val="2C6C7A2E"/>
    <w:rsid w:val="2C732957"/>
    <w:rsid w:val="2CB43B9B"/>
    <w:rsid w:val="2CC46752"/>
    <w:rsid w:val="2CD89980"/>
    <w:rsid w:val="2D0BC376"/>
    <w:rsid w:val="2D2F837B"/>
    <w:rsid w:val="2D3E737C"/>
    <w:rsid w:val="2D4BE2D0"/>
    <w:rsid w:val="2D5B1063"/>
    <w:rsid w:val="2D5C8672"/>
    <w:rsid w:val="2D79685A"/>
    <w:rsid w:val="2D7DAEE1"/>
    <w:rsid w:val="2D801892"/>
    <w:rsid w:val="2D921C79"/>
    <w:rsid w:val="2DB0E751"/>
    <w:rsid w:val="2DB44BE8"/>
    <w:rsid w:val="2DE75B26"/>
    <w:rsid w:val="2E022565"/>
    <w:rsid w:val="2E033FCA"/>
    <w:rsid w:val="2E09B599"/>
    <w:rsid w:val="2E35ED08"/>
    <w:rsid w:val="2E384350"/>
    <w:rsid w:val="2E3CB29C"/>
    <w:rsid w:val="2E48F370"/>
    <w:rsid w:val="2E590F77"/>
    <w:rsid w:val="2E59F771"/>
    <w:rsid w:val="2EAB54DE"/>
    <w:rsid w:val="2EB86EFD"/>
    <w:rsid w:val="2EC5534F"/>
    <w:rsid w:val="2ED89316"/>
    <w:rsid w:val="2EDA9BA7"/>
    <w:rsid w:val="2EE48532"/>
    <w:rsid w:val="2EE6EB19"/>
    <w:rsid w:val="2EE7B331"/>
    <w:rsid w:val="2EFF5778"/>
    <w:rsid w:val="2F071DDB"/>
    <w:rsid w:val="2F091A85"/>
    <w:rsid w:val="2F30758F"/>
    <w:rsid w:val="2F3CEE44"/>
    <w:rsid w:val="2F3FB44C"/>
    <w:rsid w:val="2F501C49"/>
    <w:rsid w:val="2F5C96D3"/>
    <w:rsid w:val="2F632013"/>
    <w:rsid w:val="2F9F102B"/>
    <w:rsid w:val="2FA41AF0"/>
    <w:rsid w:val="2FCB78CF"/>
    <w:rsid w:val="3004D48D"/>
    <w:rsid w:val="3008D79D"/>
    <w:rsid w:val="300CAB73"/>
    <w:rsid w:val="30279411"/>
    <w:rsid w:val="303EDC44"/>
    <w:rsid w:val="3067009C"/>
    <w:rsid w:val="30675421"/>
    <w:rsid w:val="30942734"/>
    <w:rsid w:val="30ADEE72"/>
    <w:rsid w:val="30D78F05"/>
    <w:rsid w:val="30E4E6DC"/>
    <w:rsid w:val="310BE73B"/>
    <w:rsid w:val="3127C957"/>
    <w:rsid w:val="315E3EBE"/>
    <w:rsid w:val="3181729F"/>
    <w:rsid w:val="319023B5"/>
    <w:rsid w:val="31B224DF"/>
    <w:rsid w:val="31C1A622"/>
    <w:rsid w:val="31D9D26E"/>
    <w:rsid w:val="31E5AE69"/>
    <w:rsid w:val="31FA1814"/>
    <w:rsid w:val="320A5838"/>
    <w:rsid w:val="3213BCB9"/>
    <w:rsid w:val="32176141"/>
    <w:rsid w:val="321E8BDB"/>
    <w:rsid w:val="3237F8A2"/>
    <w:rsid w:val="325C3DB0"/>
    <w:rsid w:val="328C2D9E"/>
    <w:rsid w:val="32943795"/>
    <w:rsid w:val="329898CC"/>
    <w:rsid w:val="32A8D703"/>
    <w:rsid w:val="32B46D04"/>
    <w:rsid w:val="32B7A7E6"/>
    <w:rsid w:val="32BACC49"/>
    <w:rsid w:val="32E28C94"/>
    <w:rsid w:val="32F6FB62"/>
    <w:rsid w:val="32FA0F1F"/>
    <w:rsid w:val="331C6827"/>
    <w:rsid w:val="332F79F6"/>
    <w:rsid w:val="3340785F"/>
    <w:rsid w:val="33444C35"/>
    <w:rsid w:val="334F299C"/>
    <w:rsid w:val="336572E5"/>
    <w:rsid w:val="33828D53"/>
    <w:rsid w:val="33841F15"/>
    <w:rsid w:val="338707B4"/>
    <w:rsid w:val="3399BEBC"/>
    <w:rsid w:val="339EA15E"/>
    <w:rsid w:val="33BD3DF1"/>
    <w:rsid w:val="33D5E518"/>
    <w:rsid w:val="33DCE032"/>
    <w:rsid w:val="33E4F053"/>
    <w:rsid w:val="33ECD51F"/>
    <w:rsid w:val="33F39203"/>
    <w:rsid w:val="3403E6B2"/>
    <w:rsid w:val="3405C8FB"/>
    <w:rsid w:val="34067E69"/>
    <w:rsid w:val="341984CA"/>
    <w:rsid w:val="341B3B3F"/>
    <w:rsid w:val="341DB6FE"/>
    <w:rsid w:val="3432D0B8"/>
    <w:rsid w:val="34633384"/>
    <w:rsid w:val="346B6157"/>
    <w:rsid w:val="3473E59D"/>
    <w:rsid w:val="3483E8DB"/>
    <w:rsid w:val="34906FED"/>
    <w:rsid w:val="34A2390A"/>
    <w:rsid w:val="34ACD584"/>
    <w:rsid w:val="34AD60A3"/>
    <w:rsid w:val="34B4BD5C"/>
    <w:rsid w:val="34DC48C0"/>
    <w:rsid w:val="354871E1"/>
    <w:rsid w:val="35548E6E"/>
    <w:rsid w:val="35590E52"/>
    <w:rsid w:val="355D5B97"/>
    <w:rsid w:val="356767BA"/>
    <w:rsid w:val="3568F936"/>
    <w:rsid w:val="356F85DD"/>
    <w:rsid w:val="35809E19"/>
    <w:rsid w:val="358AB9D0"/>
    <w:rsid w:val="35B23B79"/>
    <w:rsid w:val="35B900A0"/>
    <w:rsid w:val="35CBD857"/>
    <w:rsid w:val="35CC8B6F"/>
    <w:rsid w:val="35CDA4FA"/>
    <w:rsid w:val="35CEA119"/>
    <w:rsid w:val="35E3AD47"/>
    <w:rsid w:val="35EDCA5D"/>
    <w:rsid w:val="35F26D0B"/>
    <w:rsid w:val="36035315"/>
    <w:rsid w:val="3605E853"/>
    <w:rsid w:val="360635DC"/>
    <w:rsid w:val="360FB5FE"/>
    <w:rsid w:val="362E9C24"/>
    <w:rsid w:val="3642AAF4"/>
    <w:rsid w:val="36493104"/>
    <w:rsid w:val="3649B863"/>
    <w:rsid w:val="365DF3D6"/>
    <w:rsid w:val="3674FBD5"/>
    <w:rsid w:val="3685E388"/>
    <w:rsid w:val="3692BB0B"/>
    <w:rsid w:val="36A59712"/>
    <w:rsid w:val="36C5B381"/>
    <w:rsid w:val="36EAC0FD"/>
    <w:rsid w:val="36F4DEB3"/>
    <w:rsid w:val="36FACC85"/>
    <w:rsid w:val="370B69C5"/>
    <w:rsid w:val="372D11D9"/>
    <w:rsid w:val="37467664"/>
    <w:rsid w:val="3754D207"/>
    <w:rsid w:val="3767A8B8"/>
    <w:rsid w:val="376A717A"/>
    <w:rsid w:val="377ACFB9"/>
    <w:rsid w:val="377C4826"/>
    <w:rsid w:val="378D8885"/>
    <w:rsid w:val="3798B04D"/>
    <w:rsid w:val="37B6D81D"/>
    <w:rsid w:val="37B8F7DF"/>
    <w:rsid w:val="37C701E4"/>
    <w:rsid w:val="37E50165"/>
    <w:rsid w:val="37ECBC7A"/>
    <w:rsid w:val="380CF09A"/>
    <w:rsid w:val="3812B508"/>
    <w:rsid w:val="3835A12A"/>
    <w:rsid w:val="38385C0E"/>
    <w:rsid w:val="385F0CE5"/>
    <w:rsid w:val="387465C4"/>
    <w:rsid w:val="389F3919"/>
    <w:rsid w:val="38A81744"/>
    <w:rsid w:val="38AF0835"/>
    <w:rsid w:val="38B25877"/>
    <w:rsid w:val="38B83EDB"/>
    <w:rsid w:val="38C05D12"/>
    <w:rsid w:val="38D0600C"/>
    <w:rsid w:val="38D3D1DF"/>
    <w:rsid w:val="38EB0896"/>
    <w:rsid w:val="3912D55E"/>
    <w:rsid w:val="3938EC3A"/>
    <w:rsid w:val="393D8915"/>
    <w:rsid w:val="3954C840"/>
    <w:rsid w:val="396944FF"/>
    <w:rsid w:val="3989480D"/>
    <w:rsid w:val="3992FC0C"/>
    <w:rsid w:val="39BE6B20"/>
    <w:rsid w:val="39D7937D"/>
    <w:rsid w:val="39F2EB5D"/>
    <w:rsid w:val="3A054FD8"/>
    <w:rsid w:val="3A148433"/>
    <w:rsid w:val="3A2C7F75"/>
    <w:rsid w:val="3A3B097A"/>
    <w:rsid w:val="3A43EB39"/>
    <w:rsid w:val="3A5044C3"/>
    <w:rsid w:val="3A59A02A"/>
    <w:rsid w:val="3A865EBB"/>
    <w:rsid w:val="3A9D4FC0"/>
    <w:rsid w:val="3A9F497A"/>
    <w:rsid w:val="3AA6E260"/>
    <w:rsid w:val="3AC9C9E8"/>
    <w:rsid w:val="3ACC75F6"/>
    <w:rsid w:val="3ADE7223"/>
    <w:rsid w:val="3B272439"/>
    <w:rsid w:val="3B569038"/>
    <w:rsid w:val="3B5954AB"/>
    <w:rsid w:val="3B5A3B81"/>
    <w:rsid w:val="3B61B469"/>
    <w:rsid w:val="3B7C56B3"/>
    <w:rsid w:val="3B80801F"/>
    <w:rsid w:val="3B9C14C8"/>
    <w:rsid w:val="3BA4D0A1"/>
    <w:rsid w:val="3BA9B343"/>
    <w:rsid w:val="3BB7B365"/>
    <w:rsid w:val="3BC55D7B"/>
    <w:rsid w:val="3BC84FD6"/>
    <w:rsid w:val="3BDEC761"/>
    <w:rsid w:val="3C0250A2"/>
    <w:rsid w:val="3C06D118"/>
    <w:rsid w:val="3C17E90E"/>
    <w:rsid w:val="3C19E787"/>
    <w:rsid w:val="3C264D24"/>
    <w:rsid w:val="3C3B19DB"/>
    <w:rsid w:val="3C3C2BB8"/>
    <w:rsid w:val="3C3CCDB4"/>
    <w:rsid w:val="3C40855F"/>
    <w:rsid w:val="3C8C6902"/>
    <w:rsid w:val="3C8F4654"/>
    <w:rsid w:val="3C985098"/>
    <w:rsid w:val="3C9A31C3"/>
    <w:rsid w:val="3C9C1018"/>
    <w:rsid w:val="3C9DDDA8"/>
    <w:rsid w:val="3CA5CB2E"/>
    <w:rsid w:val="3CABD97F"/>
    <w:rsid w:val="3CB0D0B9"/>
    <w:rsid w:val="3CBFCF41"/>
    <w:rsid w:val="3CD234E8"/>
    <w:rsid w:val="3CD5A1CF"/>
    <w:rsid w:val="3CEAED91"/>
    <w:rsid w:val="3CF3219A"/>
    <w:rsid w:val="3D0E049F"/>
    <w:rsid w:val="3D1859A2"/>
    <w:rsid w:val="3D1C82BA"/>
    <w:rsid w:val="3D40A102"/>
    <w:rsid w:val="3D4C24F5"/>
    <w:rsid w:val="3D642037"/>
    <w:rsid w:val="3D6A6684"/>
    <w:rsid w:val="3D7A97C2"/>
    <w:rsid w:val="3D85C99A"/>
    <w:rsid w:val="3DAAC8F8"/>
    <w:rsid w:val="3DAF362A"/>
    <w:rsid w:val="3DB525B2"/>
    <w:rsid w:val="3DDB8226"/>
    <w:rsid w:val="3DDD59D6"/>
    <w:rsid w:val="3DE0B1AF"/>
    <w:rsid w:val="3DF652DD"/>
    <w:rsid w:val="3DFD7EF0"/>
    <w:rsid w:val="3E0416B8"/>
    <w:rsid w:val="3E10FA38"/>
    <w:rsid w:val="3E127612"/>
    <w:rsid w:val="3E1C2403"/>
    <w:rsid w:val="3E21128C"/>
    <w:rsid w:val="3E2B16B5"/>
    <w:rsid w:val="3E2F89A6"/>
    <w:rsid w:val="3E3C3ADE"/>
    <w:rsid w:val="3E45CA2A"/>
    <w:rsid w:val="3E4D44D2"/>
    <w:rsid w:val="3E93DD03"/>
    <w:rsid w:val="3EE15405"/>
    <w:rsid w:val="3EE3A748"/>
    <w:rsid w:val="3EE7F556"/>
    <w:rsid w:val="3EFE306B"/>
    <w:rsid w:val="3F007948"/>
    <w:rsid w:val="3F23B5E6"/>
    <w:rsid w:val="3F27805F"/>
    <w:rsid w:val="3F52DA2D"/>
    <w:rsid w:val="3F7A5383"/>
    <w:rsid w:val="3FBC4513"/>
    <w:rsid w:val="3FBCE2ED"/>
    <w:rsid w:val="3FCE76C7"/>
    <w:rsid w:val="3FDD2CB2"/>
    <w:rsid w:val="3FF554E4"/>
    <w:rsid w:val="400D4291"/>
    <w:rsid w:val="40436DF3"/>
    <w:rsid w:val="408C8FD2"/>
    <w:rsid w:val="409BA8B3"/>
    <w:rsid w:val="409CEE14"/>
    <w:rsid w:val="40AAF048"/>
    <w:rsid w:val="40CBA68A"/>
    <w:rsid w:val="40CD68E0"/>
    <w:rsid w:val="40CF1A6C"/>
    <w:rsid w:val="40D5CAA4"/>
    <w:rsid w:val="40D9FC4F"/>
    <w:rsid w:val="40DB6217"/>
    <w:rsid w:val="40DC9ABD"/>
    <w:rsid w:val="40F1DE29"/>
    <w:rsid w:val="411F157D"/>
    <w:rsid w:val="41351FB2"/>
    <w:rsid w:val="4156A3D9"/>
    <w:rsid w:val="4162B777"/>
    <w:rsid w:val="416EBC34"/>
    <w:rsid w:val="418B1CEB"/>
    <w:rsid w:val="418FEA95"/>
    <w:rsid w:val="41917F23"/>
    <w:rsid w:val="4198203A"/>
    <w:rsid w:val="419A5139"/>
    <w:rsid w:val="41B1BAE5"/>
    <w:rsid w:val="41C68D24"/>
    <w:rsid w:val="41D94673"/>
    <w:rsid w:val="41DF524E"/>
    <w:rsid w:val="41EB5FB7"/>
    <w:rsid w:val="4203F0B2"/>
    <w:rsid w:val="4206A198"/>
    <w:rsid w:val="420DB2B9"/>
    <w:rsid w:val="425F2121"/>
    <w:rsid w:val="427E5B4B"/>
    <w:rsid w:val="428040A1"/>
    <w:rsid w:val="42A0B96E"/>
    <w:rsid w:val="42A0D66B"/>
    <w:rsid w:val="42C9C400"/>
    <w:rsid w:val="42D787DB"/>
    <w:rsid w:val="42DF614F"/>
    <w:rsid w:val="42FE87D8"/>
    <w:rsid w:val="431FA2B9"/>
    <w:rsid w:val="432F10C5"/>
    <w:rsid w:val="43382FFD"/>
    <w:rsid w:val="43420B43"/>
    <w:rsid w:val="4369F9BC"/>
    <w:rsid w:val="436CA8E3"/>
    <w:rsid w:val="437B0EB5"/>
    <w:rsid w:val="437E1A4C"/>
    <w:rsid w:val="43A271F9"/>
    <w:rsid w:val="43AB0837"/>
    <w:rsid w:val="43AB8AA9"/>
    <w:rsid w:val="43AFE286"/>
    <w:rsid w:val="43B4C528"/>
    <w:rsid w:val="43E5A26F"/>
    <w:rsid w:val="43F09A80"/>
    <w:rsid w:val="43FB3E24"/>
    <w:rsid w:val="441A0A7C"/>
    <w:rsid w:val="44299D50"/>
    <w:rsid w:val="445F392A"/>
    <w:rsid w:val="44659461"/>
    <w:rsid w:val="446F8461"/>
    <w:rsid w:val="448FB636"/>
    <w:rsid w:val="449A5839"/>
    <w:rsid w:val="44A02D85"/>
    <w:rsid w:val="44B3489F"/>
    <w:rsid w:val="44C4206A"/>
    <w:rsid w:val="44C78B57"/>
    <w:rsid w:val="44D0334A"/>
    <w:rsid w:val="44D724B1"/>
    <w:rsid w:val="44E67265"/>
    <w:rsid w:val="45090B4D"/>
    <w:rsid w:val="4516DF16"/>
    <w:rsid w:val="451DAE3C"/>
    <w:rsid w:val="452292F9"/>
    <w:rsid w:val="452F9187"/>
    <w:rsid w:val="4534E6AB"/>
    <w:rsid w:val="453E2D17"/>
    <w:rsid w:val="455D2036"/>
    <w:rsid w:val="455D91D5"/>
    <w:rsid w:val="456D71EF"/>
    <w:rsid w:val="4596C1E3"/>
    <w:rsid w:val="45A8E8A3"/>
    <w:rsid w:val="45B5FC0D"/>
    <w:rsid w:val="45B7E123"/>
    <w:rsid w:val="45C56DB1"/>
    <w:rsid w:val="45C9E9D4"/>
    <w:rsid w:val="45F4287F"/>
    <w:rsid w:val="45F77AE1"/>
    <w:rsid w:val="463E27A3"/>
    <w:rsid w:val="465F575C"/>
    <w:rsid w:val="4662EE65"/>
    <w:rsid w:val="4679AC05"/>
    <w:rsid w:val="46A24201"/>
    <w:rsid w:val="46C0D071"/>
    <w:rsid w:val="46C31FF7"/>
    <w:rsid w:val="46E2A8F9"/>
    <w:rsid w:val="46E904F3"/>
    <w:rsid w:val="46FD2B8D"/>
    <w:rsid w:val="473963C2"/>
    <w:rsid w:val="473DECA8"/>
    <w:rsid w:val="4744416B"/>
    <w:rsid w:val="474FAF24"/>
    <w:rsid w:val="4758595B"/>
    <w:rsid w:val="4765BA35"/>
    <w:rsid w:val="476C3D0B"/>
    <w:rsid w:val="47742A91"/>
    <w:rsid w:val="47752EA4"/>
    <w:rsid w:val="4791D0A1"/>
    <w:rsid w:val="479F9694"/>
    <w:rsid w:val="47C0BE24"/>
    <w:rsid w:val="47C7F4D2"/>
    <w:rsid w:val="47D1F8FB"/>
    <w:rsid w:val="47EB9A75"/>
    <w:rsid w:val="48054DE3"/>
    <w:rsid w:val="48157C66"/>
    <w:rsid w:val="48434636"/>
    <w:rsid w:val="4847E05F"/>
    <w:rsid w:val="485A33BB"/>
    <w:rsid w:val="485B2FDA"/>
    <w:rsid w:val="48690630"/>
    <w:rsid w:val="486C876D"/>
    <w:rsid w:val="487E795A"/>
    <w:rsid w:val="487EFBCC"/>
    <w:rsid w:val="48C70CF6"/>
    <w:rsid w:val="48D4081A"/>
    <w:rsid w:val="48E13C8F"/>
    <w:rsid w:val="48EF8225"/>
    <w:rsid w:val="49080D6C"/>
    <w:rsid w:val="4910FF05"/>
    <w:rsid w:val="49437C6F"/>
    <w:rsid w:val="495ED6AA"/>
    <w:rsid w:val="4963C533"/>
    <w:rsid w:val="498529EC"/>
    <w:rsid w:val="4992B74B"/>
    <w:rsid w:val="499AFC7A"/>
    <w:rsid w:val="49A6EF58"/>
    <w:rsid w:val="49CB2FFB"/>
    <w:rsid w:val="49DF1697"/>
    <w:rsid w:val="49E3B0C0"/>
    <w:rsid w:val="49E6C8AD"/>
    <w:rsid w:val="49EA5039"/>
    <w:rsid w:val="49EC3DEE"/>
    <w:rsid w:val="49F23DBF"/>
    <w:rsid w:val="49F6041C"/>
    <w:rsid w:val="49FA8724"/>
    <w:rsid w:val="49FBD05F"/>
    <w:rsid w:val="4A0857CE"/>
    <w:rsid w:val="4A65FF40"/>
    <w:rsid w:val="4A710484"/>
    <w:rsid w:val="4A76E04B"/>
    <w:rsid w:val="4A914F02"/>
    <w:rsid w:val="4A92A2F6"/>
    <w:rsid w:val="4AE0CB1B"/>
    <w:rsid w:val="4AFF9594"/>
    <w:rsid w:val="4B11296E"/>
    <w:rsid w:val="4B67005C"/>
    <w:rsid w:val="4B7B3B23"/>
    <w:rsid w:val="4B965785"/>
    <w:rsid w:val="4B9FB8FC"/>
    <w:rsid w:val="4B9FF6F4"/>
    <w:rsid w:val="4BA0A6F2"/>
    <w:rsid w:val="4BA4282F"/>
    <w:rsid w:val="4BDD7ED4"/>
    <w:rsid w:val="4BFB3594"/>
    <w:rsid w:val="4BFDCCEA"/>
    <w:rsid w:val="4C0955BA"/>
    <w:rsid w:val="4C70ACC1"/>
    <w:rsid w:val="4C7C9B7C"/>
    <w:rsid w:val="4CACF9CF"/>
    <w:rsid w:val="4CB62C81"/>
    <w:rsid w:val="4CB8E43B"/>
    <w:rsid w:val="4CBC9FEF"/>
    <w:rsid w:val="4CBEA417"/>
    <w:rsid w:val="4CC7983B"/>
    <w:rsid w:val="4CD7BF4F"/>
    <w:rsid w:val="4D1905DD"/>
    <w:rsid w:val="4D1BF91A"/>
    <w:rsid w:val="4D21F0FB"/>
    <w:rsid w:val="4D511731"/>
    <w:rsid w:val="4D91AFC5"/>
    <w:rsid w:val="4D999D4B"/>
    <w:rsid w:val="4DB253EC"/>
    <w:rsid w:val="4DBEF0A8"/>
    <w:rsid w:val="4DD0A605"/>
    <w:rsid w:val="4DD875F8"/>
    <w:rsid w:val="4DDEFA5D"/>
    <w:rsid w:val="4DDF55BB"/>
    <w:rsid w:val="4DE47028"/>
    <w:rsid w:val="4DE7B225"/>
    <w:rsid w:val="4E00EEBE"/>
    <w:rsid w:val="4E0BF29D"/>
    <w:rsid w:val="4E4A87BF"/>
    <w:rsid w:val="4E4D0120"/>
    <w:rsid w:val="4E587050"/>
    <w:rsid w:val="4E63689C"/>
    <w:rsid w:val="4E73D0DF"/>
    <w:rsid w:val="4E887887"/>
    <w:rsid w:val="4EAF06BD"/>
    <w:rsid w:val="4EB2DBE5"/>
    <w:rsid w:val="4ED6A1B8"/>
    <w:rsid w:val="4ED847B4"/>
    <w:rsid w:val="4EDC52D7"/>
    <w:rsid w:val="4EE7113D"/>
    <w:rsid w:val="4EFA82B3"/>
    <w:rsid w:val="4F27D9D2"/>
    <w:rsid w:val="4F310715"/>
    <w:rsid w:val="4F4D7790"/>
    <w:rsid w:val="4F632F6F"/>
    <w:rsid w:val="4F804089"/>
    <w:rsid w:val="4F95A10E"/>
    <w:rsid w:val="4FE21B14"/>
    <w:rsid w:val="4FE49A91"/>
    <w:rsid w:val="5014DE45"/>
    <w:rsid w:val="50183EBF"/>
    <w:rsid w:val="5019F78E"/>
    <w:rsid w:val="5022E76C"/>
    <w:rsid w:val="503DD616"/>
    <w:rsid w:val="504EAC46"/>
    <w:rsid w:val="5082E19E"/>
    <w:rsid w:val="5088902F"/>
    <w:rsid w:val="508AC9C6"/>
    <w:rsid w:val="50903F67"/>
    <w:rsid w:val="5096CB45"/>
    <w:rsid w:val="50AAB7A1"/>
    <w:rsid w:val="50BBE09F"/>
    <w:rsid w:val="50C85C4E"/>
    <w:rsid w:val="50C95087"/>
    <w:rsid w:val="50CAE3E6"/>
    <w:rsid w:val="50CCD776"/>
    <w:rsid w:val="50D13E0D"/>
    <w:rsid w:val="50D725A0"/>
    <w:rsid w:val="50E02D3F"/>
    <w:rsid w:val="50E29F16"/>
    <w:rsid w:val="50E44E4C"/>
    <w:rsid w:val="50E82E63"/>
    <w:rsid w:val="50F6916A"/>
    <w:rsid w:val="50FA940A"/>
    <w:rsid w:val="5102F59B"/>
    <w:rsid w:val="5137C666"/>
    <w:rsid w:val="514BB7FD"/>
    <w:rsid w:val="5155ED49"/>
    <w:rsid w:val="517BE2E8"/>
    <w:rsid w:val="518CCD84"/>
    <w:rsid w:val="51A30A6B"/>
    <w:rsid w:val="51CAC27C"/>
    <w:rsid w:val="51CD8D40"/>
    <w:rsid w:val="51F51A1D"/>
    <w:rsid w:val="52011601"/>
    <w:rsid w:val="52160F23"/>
    <w:rsid w:val="521EB1FF"/>
    <w:rsid w:val="523C7A4D"/>
    <w:rsid w:val="5253E79D"/>
    <w:rsid w:val="52642CAF"/>
    <w:rsid w:val="526C663D"/>
    <w:rsid w:val="526D0E6E"/>
    <w:rsid w:val="527E6F77"/>
    <w:rsid w:val="529261CB"/>
    <w:rsid w:val="52950309"/>
    <w:rsid w:val="5296646B"/>
    <w:rsid w:val="529B487D"/>
    <w:rsid w:val="529F1B2D"/>
    <w:rsid w:val="52F1C550"/>
    <w:rsid w:val="53289DE5"/>
    <w:rsid w:val="532F0C7B"/>
    <w:rsid w:val="535BE9AA"/>
    <w:rsid w:val="535F5BEC"/>
    <w:rsid w:val="53721241"/>
    <w:rsid w:val="5380746E"/>
    <w:rsid w:val="53864D08"/>
    <w:rsid w:val="538B3A9E"/>
    <w:rsid w:val="5391327F"/>
    <w:rsid w:val="53A4B402"/>
    <w:rsid w:val="53BB5117"/>
    <w:rsid w:val="53C030F1"/>
    <w:rsid w:val="53D2947D"/>
    <w:rsid w:val="53FB4AF5"/>
    <w:rsid w:val="53FB81B6"/>
    <w:rsid w:val="53FE637C"/>
    <w:rsid w:val="5400F149"/>
    <w:rsid w:val="54063287"/>
    <w:rsid w:val="5408DECF"/>
    <w:rsid w:val="5411E194"/>
    <w:rsid w:val="545F627E"/>
    <w:rsid w:val="546A8CBB"/>
    <w:rsid w:val="54702BE5"/>
    <w:rsid w:val="547B2070"/>
    <w:rsid w:val="547CBFEB"/>
    <w:rsid w:val="54AC24D9"/>
    <w:rsid w:val="54D191B4"/>
    <w:rsid w:val="54D31CFE"/>
    <w:rsid w:val="54D8FB20"/>
    <w:rsid w:val="54E84F68"/>
    <w:rsid w:val="54E91D8B"/>
    <w:rsid w:val="5501D3BC"/>
    <w:rsid w:val="5502633E"/>
    <w:rsid w:val="551DFF61"/>
    <w:rsid w:val="552D02E0"/>
    <w:rsid w:val="552D482F"/>
    <w:rsid w:val="55328456"/>
    <w:rsid w:val="55408463"/>
    <w:rsid w:val="556A3C68"/>
    <w:rsid w:val="556B71FD"/>
    <w:rsid w:val="557AC7C7"/>
    <w:rsid w:val="558605DE"/>
    <w:rsid w:val="559BCD71"/>
    <w:rsid w:val="55B72950"/>
    <w:rsid w:val="55C15793"/>
    <w:rsid w:val="55CA6290"/>
    <w:rsid w:val="56046F25"/>
    <w:rsid w:val="560DA943"/>
    <w:rsid w:val="561F7071"/>
    <w:rsid w:val="562C1EDB"/>
    <w:rsid w:val="564A35C1"/>
    <w:rsid w:val="56841FC9"/>
    <w:rsid w:val="56878043"/>
    <w:rsid w:val="5687EDD9"/>
    <w:rsid w:val="56929955"/>
    <w:rsid w:val="569E339F"/>
    <w:rsid w:val="56AF89B4"/>
    <w:rsid w:val="56B2DA11"/>
    <w:rsid w:val="56BAFF78"/>
    <w:rsid w:val="56CA571A"/>
    <w:rsid w:val="56CB4AE7"/>
    <w:rsid w:val="56D48724"/>
    <w:rsid w:val="56E20289"/>
    <w:rsid w:val="572753A0"/>
    <w:rsid w:val="5733B0BE"/>
    <w:rsid w:val="57379DD2"/>
    <w:rsid w:val="57407F91"/>
    <w:rsid w:val="5763B372"/>
    <w:rsid w:val="57730126"/>
    <w:rsid w:val="5775EA68"/>
    <w:rsid w:val="57B39504"/>
    <w:rsid w:val="57B725AB"/>
    <w:rsid w:val="57CC7ECD"/>
    <w:rsid w:val="57DDF88F"/>
    <w:rsid w:val="57DE189C"/>
    <w:rsid w:val="57FC0F08"/>
    <w:rsid w:val="5800CCAE"/>
    <w:rsid w:val="58428ACE"/>
    <w:rsid w:val="58586AE1"/>
    <w:rsid w:val="586838AF"/>
    <w:rsid w:val="586B5A98"/>
    <w:rsid w:val="587DD2EA"/>
    <w:rsid w:val="588FC00A"/>
    <w:rsid w:val="589D679B"/>
    <w:rsid w:val="58CF811F"/>
    <w:rsid w:val="58D28850"/>
    <w:rsid w:val="58DF0C58"/>
    <w:rsid w:val="58F34048"/>
    <w:rsid w:val="5905686D"/>
    <w:rsid w:val="5905BDF2"/>
    <w:rsid w:val="590ED187"/>
    <w:rsid w:val="5911BAC9"/>
    <w:rsid w:val="592A1BD7"/>
    <w:rsid w:val="59454A05"/>
    <w:rsid w:val="59574F25"/>
    <w:rsid w:val="597F95FC"/>
    <w:rsid w:val="59A672AB"/>
    <w:rsid w:val="59BDB0FC"/>
    <w:rsid w:val="5A3BC9BE"/>
    <w:rsid w:val="5A452D89"/>
    <w:rsid w:val="5A563D8E"/>
    <w:rsid w:val="5A609C49"/>
    <w:rsid w:val="5A6769DD"/>
    <w:rsid w:val="5A782053"/>
    <w:rsid w:val="5A8F10A9"/>
    <w:rsid w:val="5AE11A66"/>
    <w:rsid w:val="5AF48E3A"/>
    <w:rsid w:val="5B243078"/>
    <w:rsid w:val="5B61BE4E"/>
    <w:rsid w:val="5B900BA3"/>
    <w:rsid w:val="5BA431EA"/>
    <w:rsid w:val="5BAAC85D"/>
    <w:rsid w:val="5BB7DBE1"/>
    <w:rsid w:val="5BF54F92"/>
    <w:rsid w:val="5BFAC4C3"/>
    <w:rsid w:val="5C109DB9"/>
    <w:rsid w:val="5C3F3808"/>
    <w:rsid w:val="5C5C7643"/>
    <w:rsid w:val="5C65A5D4"/>
    <w:rsid w:val="5C70E719"/>
    <w:rsid w:val="5C88A5A5"/>
    <w:rsid w:val="5C8F916B"/>
    <w:rsid w:val="5C94E68F"/>
    <w:rsid w:val="5C9B605F"/>
    <w:rsid w:val="5CA2FF56"/>
    <w:rsid w:val="5CA9568E"/>
    <w:rsid w:val="5CC50686"/>
    <w:rsid w:val="5CDDBC05"/>
    <w:rsid w:val="5CE5A98B"/>
    <w:rsid w:val="5CF3614D"/>
    <w:rsid w:val="5D385A14"/>
    <w:rsid w:val="5D4A6E72"/>
    <w:rsid w:val="5D55BB47"/>
    <w:rsid w:val="5D560024"/>
    <w:rsid w:val="5D969524"/>
    <w:rsid w:val="5D9F0A9F"/>
    <w:rsid w:val="5DAFC115"/>
    <w:rsid w:val="5DC30765"/>
    <w:rsid w:val="5DC74238"/>
    <w:rsid w:val="5DD92F15"/>
    <w:rsid w:val="5DE87205"/>
    <w:rsid w:val="5DF2A2F1"/>
    <w:rsid w:val="5E06769A"/>
    <w:rsid w:val="5E06EB12"/>
    <w:rsid w:val="5E32288B"/>
    <w:rsid w:val="5E378B9B"/>
    <w:rsid w:val="5E49DF4D"/>
    <w:rsid w:val="5E50FB2D"/>
    <w:rsid w:val="5E700E32"/>
    <w:rsid w:val="5E701C7D"/>
    <w:rsid w:val="5E72EFE7"/>
    <w:rsid w:val="5E7969CB"/>
    <w:rsid w:val="5E8F31AE"/>
    <w:rsid w:val="5E9963A6"/>
    <w:rsid w:val="5EBF5E8D"/>
    <w:rsid w:val="5EC2DAC5"/>
    <w:rsid w:val="5EC6115D"/>
    <w:rsid w:val="5EE63ED3"/>
    <w:rsid w:val="5EFF9678"/>
    <w:rsid w:val="5F0DEB83"/>
    <w:rsid w:val="5F189EAC"/>
    <w:rsid w:val="5F1AB5EE"/>
    <w:rsid w:val="5F42BB42"/>
    <w:rsid w:val="5F5934F3"/>
    <w:rsid w:val="5F60B110"/>
    <w:rsid w:val="5F78D259"/>
    <w:rsid w:val="5F9E51D9"/>
    <w:rsid w:val="5FAC9CA0"/>
    <w:rsid w:val="5FB48B89"/>
    <w:rsid w:val="5FBB6F58"/>
    <w:rsid w:val="5FC90614"/>
    <w:rsid w:val="5FCDF8EC"/>
    <w:rsid w:val="5FF6A68B"/>
    <w:rsid w:val="6032EF95"/>
    <w:rsid w:val="6051DEC4"/>
    <w:rsid w:val="605A6E87"/>
    <w:rsid w:val="60942362"/>
    <w:rsid w:val="60A3EDC6"/>
    <w:rsid w:val="60B69536"/>
    <w:rsid w:val="60C567F4"/>
    <w:rsid w:val="60E24212"/>
    <w:rsid w:val="60F85CEA"/>
    <w:rsid w:val="6104331F"/>
    <w:rsid w:val="61185FFD"/>
    <w:rsid w:val="611C055F"/>
    <w:rsid w:val="613B957E"/>
    <w:rsid w:val="613D56FD"/>
    <w:rsid w:val="613E175C"/>
    <w:rsid w:val="6144A5C2"/>
    <w:rsid w:val="614B9B30"/>
    <w:rsid w:val="61823725"/>
    <w:rsid w:val="618AA7E1"/>
    <w:rsid w:val="618CE868"/>
    <w:rsid w:val="619CDFD2"/>
    <w:rsid w:val="61C3ECDE"/>
    <w:rsid w:val="61EB522A"/>
    <w:rsid w:val="61F63EE8"/>
    <w:rsid w:val="62064DF6"/>
    <w:rsid w:val="6211F361"/>
    <w:rsid w:val="6217AC45"/>
    <w:rsid w:val="6237373A"/>
    <w:rsid w:val="625244BB"/>
    <w:rsid w:val="62526597"/>
    <w:rsid w:val="625690F4"/>
    <w:rsid w:val="626AEAA9"/>
    <w:rsid w:val="6270EAC9"/>
    <w:rsid w:val="62727BC2"/>
    <w:rsid w:val="62766365"/>
    <w:rsid w:val="62C33EAC"/>
    <w:rsid w:val="62E5CB86"/>
    <w:rsid w:val="62E677C2"/>
    <w:rsid w:val="62EC2C4B"/>
    <w:rsid w:val="62F419D1"/>
    <w:rsid w:val="6301EDDD"/>
    <w:rsid w:val="630D80F7"/>
    <w:rsid w:val="631AE058"/>
    <w:rsid w:val="6327C477"/>
    <w:rsid w:val="63283392"/>
    <w:rsid w:val="6355194B"/>
    <w:rsid w:val="636A9057"/>
    <w:rsid w:val="636EFC01"/>
    <w:rsid w:val="637F4D48"/>
    <w:rsid w:val="638E78DC"/>
    <w:rsid w:val="63ADC3C2"/>
    <w:rsid w:val="63BF53F0"/>
    <w:rsid w:val="63DB8E88"/>
    <w:rsid w:val="63DE4241"/>
    <w:rsid w:val="63DF3D51"/>
    <w:rsid w:val="63E4AA5F"/>
    <w:rsid w:val="64290E1D"/>
    <w:rsid w:val="642FC510"/>
    <w:rsid w:val="643979A2"/>
    <w:rsid w:val="64492630"/>
    <w:rsid w:val="6475B81E"/>
    <w:rsid w:val="6489DE65"/>
    <w:rsid w:val="648D7AE0"/>
    <w:rsid w:val="64B59F94"/>
    <w:rsid w:val="64B666B8"/>
    <w:rsid w:val="64BEB236"/>
    <w:rsid w:val="64BEE08E"/>
    <w:rsid w:val="64C087D6"/>
    <w:rsid w:val="64C4892A"/>
    <w:rsid w:val="64C5E81B"/>
    <w:rsid w:val="64F0BB70"/>
    <w:rsid w:val="64F21C4F"/>
    <w:rsid w:val="6519C2B3"/>
    <w:rsid w:val="651B0C26"/>
    <w:rsid w:val="653E7844"/>
    <w:rsid w:val="654D2E86"/>
    <w:rsid w:val="6584C23A"/>
    <w:rsid w:val="65906AF1"/>
    <w:rsid w:val="65CE25F3"/>
    <w:rsid w:val="65DD2C02"/>
    <w:rsid w:val="660FED77"/>
    <w:rsid w:val="661A7CE3"/>
    <w:rsid w:val="662BBA93"/>
    <w:rsid w:val="66384798"/>
    <w:rsid w:val="663FF0B1"/>
    <w:rsid w:val="66446DB4"/>
    <w:rsid w:val="66471121"/>
    <w:rsid w:val="665A8297"/>
    <w:rsid w:val="6660598B"/>
    <w:rsid w:val="666EE724"/>
    <w:rsid w:val="6675898D"/>
    <w:rsid w:val="66ADD17C"/>
    <w:rsid w:val="66BEC38D"/>
    <w:rsid w:val="66CDECAA"/>
    <w:rsid w:val="66CF997D"/>
    <w:rsid w:val="66DBFF1A"/>
    <w:rsid w:val="66FD3AB0"/>
    <w:rsid w:val="67132F4A"/>
    <w:rsid w:val="6734A978"/>
    <w:rsid w:val="67360598"/>
    <w:rsid w:val="673D359D"/>
    <w:rsid w:val="674C87FB"/>
    <w:rsid w:val="676739EE"/>
    <w:rsid w:val="67792042"/>
    <w:rsid w:val="678B46E3"/>
    <w:rsid w:val="67A2A0B2"/>
    <w:rsid w:val="67A8D390"/>
    <w:rsid w:val="67AD58E0"/>
    <w:rsid w:val="67B949A0"/>
    <w:rsid w:val="67C17F27"/>
    <w:rsid w:val="67DE1306"/>
    <w:rsid w:val="67F1CED2"/>
    <w:rsid w:val="681453F3"/>
    <w:rsid w:val="68402D23"/>
    <w:rsid w:val="68429EFA"/>
    <w:rsid w:val="684B812C"/>
    <w:rsid w:val="6852401B"/>
    <w:rsid w:val="685FF37D"/>
    <w:rsid w:val="68705BBB"/>
    <w:rsid w:val="6879C4A8"/>
    <w:rsid w:val="68AEFFAB"/>
    <w:rsid w:val="68B4DA33"/>
    <w:rsid w:val="68E53B9C"/>
    <w:rsid w:val="68E8585C"/>
    <w:rsid w:val="68ED926F"/>
    <w:rsid w:val="68EDAC58"/>
    <w:rsid w:val="692783FE"/>
    <w:rsid w:val="692FA208"/>
    <w:rsid w:val="694F6A21"/>
    <w:rsid w:val="6955F109"/>
    <w:rsid w:val="6960EC03"/>
    <w:rsid w:val="69635B55"/>
    <w:rsid w:val="69712F61"/>
    <w:rsid w:val="698A57BE"/>
    <w:rsid w:val="6997FA4D"/>
    <w:rsid w:val="6999EDA5"/>
    <w:rsid w:val="6A0F4436"/>
    <w:rsid w:val="6A25EA54"/>
    <w:rsid w:val="6A4D83C5"/>
    <w:rsid w:val="6A8E441D"/>
    <w:rsid w:val="6A945614"/>
    <w:rsid w:val="6AAD4D0E"/>
    <w:rsid w:val="6AB0EA95"/>
    <w:rsid w:val="6ABBE98E"/>
    <w:rsid w:val="6ADA4174"/>
    <w:rsid w:val="6AE35E9A"/>
    <w:rsid w:val="6AED3408"/>
    <w:rsid w:val="6AF91FE9"/>
    <w:rsid w:val="6AFCBC64"/>
    <w:rsid w:val="6B0151C3"/>
    <w:rsid w:val="6B04067F"/>
    <w:rsid w:val="6B0CFFC2"/>
    <w:rsid w:val="6B27E00D"/>
    <w:rsid w:val="6B32D65C"/>
    <w:rsid w:val="6B50F1B9"/>
    <w:rsid w:val="6B77CDE5"/>
    <w:rsid w:val="6B7FCF09"/>
    <w:rsid w:val="6B883570"/>
    <w:rsid w:val="6B912200"/>
    <w:rsid w:val="6BA15DCD"/>
    <w:rsid w:val="6BAF703D"/>
    <w:rsid w:val="6BB11E8C"/>
    <w:rsid w:val="6BC43CF4"/>
    <w:rsid w:val="6BE6ABC4"/>
    <w:rsid w:val="6BF6BC01"/>
    <w:rsid w:val="6C081A9B"/>
    <w:rsid w:val="6C206876"/>
    <w:rsid w:val="6C2354DC"/>
    <w:rsid w:val="6C2A147E"/>
    <w:rsid w:val="6C342002"/>
    <w:rsid w:val="6C3AAB11"/>
    <w:rsid w:val="6C5F2B3B"/>
    <w:rsid w:val="6C653041"/>
    <w:rsid w:val="6CA8D023"/>
    <w:rsid w:val="6CADA2BB"/>
    <w:rsid w:val="6CBD7EB8"/>
    <w:rsid w:val="6CC9C41B"/>
    <w:rsid w:val="6CDAC7AB"/>
    <w:rsid w:val="6CED4350"/>
    <w:rsid w:val="6D019B57"/>
    <w:rsid w:val="6D11729D"/>
    <w:rsid w:val="6D2405D1"/>
    <w:rsid w:val="6D2E0511"/>
    <w:rsid w:val="6D2E1D14"/>
    <w:rsid w:val="6D2FC00F"/>
    <w:rsid w:val="6D436080"/>
    <w:rsid w:val="6D437EE5"/>
    <w:rsid w:val="6D51723B"/>
    <w:rsid w:val="6D600D55"/>
    <w:rsid w:val="6D62D617"/>
    <w:rsid w:val="6D6F2B62"/>
    <w:rsid w:val="6D7FAE47"/>
    <w:rsid w:val="6D9ADF9B"/>
    <w:rsid w:val="6D9BAD7B"/>
    <w:rsid w:val="6DA3EAFC"/>
    <w:rsid w:val="6DB8ACBF"/>
    <w:rsid w:val="6DBC38D7"/>
    <w:rsid w:val="6DCFF063"/>
    <w:rsid w:val="6DD90077"/>
    <w:rsid w:val="6DDFCE0B"/>
    <w:rsid w:val="6DEA72BF"/>
    <w:rsid w:val="6DF00876"/>
    <w:rsid w:val="6DFF51FA"/>
    <w:rsid w:val="6E21C7C4"/>
    <w:rsid w:val="6E288B24"/>
    <w:rsid w:val="6E54366B"/>
    <w:rsid w:val="6E58D897"/>
    <w:rsid w:val="6E60BA2D"/>
    <w:rsid w:val="6E88927B"/>
    <w:rsid w:val="6E9CE161"/>
    <w:rsid w:val="6EBA1B74"/>
    <w:rsid w:val="6EDF4F46"/>
    <w:rsid w:val="6EF258C2"/>
    <w:rsid w:val="6EF37171"/>
    <w:rsid w:val="6EF70324"/>
    <w:rsid w:val="6EFBDDB6"/>
    <w:rsid w:val="6EFC6070"/>
    <w:rsid w:val="6F02743D"/>
    <w:rsid w:val="6F07E5CF"/>
    <w:rsid w:val="6F1B7EA8"/>
    <w:rsid w:val="6F1CED5C"/>
    <w:rsid w:val="6F5FDB24"/>
    <w:rsid w:val="6F77A393"/>
    <w:rsid w:val="6F80BE31"/>
    <w:rsid w:val="6FAE68DE"/>
    <w:rsid w:val="6FB86AC5"/>
    <w:rsid w:val="6FCC910C"/>
    <w:rsid w:val="6FD15388"/>
    <w:rsid w:val="6FE070E5"/>
    <w:rsid w:val="6FE5437D"/>
    <w:rsid w:val="6FE91161"/>
    <w:rsid w:val="6FF7F938"/>
    <w:rsid w:val="6FFC8A8E"/>
    <w:rsid w:val="6FFCDFFC"/>
    <w:rsid w:val="700164DD"/>
    <w:rsid w:val="7008E84B"/>
    <w:rsid w:val="700F5B1E"/>
    <w:rsid w:val="7065BDD6"/>
    <w:rsid w:val="7091EFAC"/>
    <w:rsid w:val="70947DCD"/>
    <w:rsid w:val="70C3BF81"/>
    <w:rsid w:val="70E85FFB"/>
    <w:rsid w:val="70F36A41"/>
    <w:rsid w:val="70F49EC7"/>
    <w:rsid w:val="71368D79"/>
    <w:rsid w:val="713C5466"/>
    <w:rsid w:val="7152A01E"/>
    <w:rsid w:val="7165CE23"/>
    <w:rsid w:val="7178D1ED"/>
    <w:rsid w:val="717C4146"/>
    <w:rsid w:val="7185073C"/>
    <w:rsid w:val="71916C83"/>
    <w:rsid w:val="71BDE09F"/>
    <w:rsid w:val="71C0333D"/>
    <w:rsid w:val="71D50C7A"/>
    <w:rsid w:val="71E60D58"/>
    <w:rsid w:val="71F62162"/>
    <w:rsid w:val="720D7DE7"/>
    <w:rsid w:val="7216D1A3"/>
    <w:rsid w:val="723D45EB"/>
    <w:rsid w:val="725B4CD5"/>
    <w:rsid w:val="726E50BE"/>
    <w:rsid w:val="7270C54A"/>
    <w:rsid w:val="7280C7E8"/>
    <w:rsid w:val="728FA9FA"/>
    <w:rsid w:val="72A40CE1"/>
    <w:rsid w:val="72B790D0"/>
    <w:rsid w:val="72B94ABC"/>
    <w:rsid w:val="72CDA3B1"/>
    <w:rsid w:val="72D1E9F5"/>
    <w:rsid w:val="73122451"/>
    <w:rsid w:val="731811A7"/>
    <w:rsid w:val="731E0828"/>
    <w:rsid w:val="7320B223"/>
    <w:rsid w:val="73259429"/>
    <w:rsid w:val="7329C2FB"/>
    <w:rsid w:val="732B9512"/>
    <w:rsid w:val="7343BEE5"/>
    <w:rsid w:val="735BA909"/>
    <w:rsid w:val="736505DA"/>
    <w:rsid w:val="736B0ED9"/>
    <w:rsid w:val="73804A22"/>
    <w:rsid w:val="73B7587E"/>
    <w:rsid w:val="73D36494"/>
    <w:rsid w:val="73F72D80"/>
    <w:rsid w:val="74051C55"/>
    <w:rsid w:val="740BD49A"/>
    <w:rsid w:val="740C6782"/>
    <w:rsid w:val="74237B52"/>
    <w:rsid w:val="742B0B03"/>
    <w:rsid w:val="746097AE"/>
    <w:rsid w:val="74697412"/>
    <w:rsid w:val="7475C4D9"/>
    <w:rsid w:val="747F45A3"/>
    <w:rsid w:val="74891140"/>
    <w:rsid w:val="7495D331"/>
    <w:rsid w:val="74B5BB2B"/>
    <w:rsid w:val="74B9D889"/>
    <w:rsid w:val="74BC8284"/>
    <w:rsid w:val="74CBC35E"/>
    <w:rsid w:val="74F7796A"/>
    <w:rsid w:val="750CAD3C"/>
    <w:rsid w:val="75303253"/>
    <w:rsid w:val="75392EF9"/>
    <w:rsid w:val="753C3C4F"/>
    <w:rsid w:val="753F1F26"/>
    <w:rsid w:val="755A07D5"/>
    <w:rsid w:val="755E8FBE"/>
    <w:rsid w:val="7560E3C9"/>
    <w:rsid w:val="758C2EE0"/>
    <w:rsid w:val="7597619D"/>
    <w:rsid w:val="75A5F180"/>
    <w:rsid w:val="75A7A4FB"/>
    <w:rsid w:val="75C6DB64"/>
    <w:rsid w:val="75D83FDA"/>
    <w:rsid w:val="75DF03A9"/>
    <w:rsid w:val="75F9B738"/>
    <w:rsid w:val="761BC626"/>
    <w:rsid w:val="763BD290"/>
    <w:rsid w:val="764C8C10"/>
    <w:rsid w:val="7655A8EA"/>
    <w:rsid w:val="76777EA3"/>
    <w:rsid w:val="76A87D9D"/>
    <w:rsid w:val="76B36B27"/>
    <w:rsid w:val="76C862A2"/>
    <w:rsid w:val="76C9A96F"/>
    <w:rsid w:val="76CDC21B"/>
    <w:rsid w:val="76D8D23D"/>
    <w:rsid w:val="76F17276"/>
    <w:rsid w:val="775B1C14"/>
    <w:rsid w:val="775F8F05"/>
    <w:rsid w:val="7762ABC5"/>
    <w:rsid w:val="77706185"/>
    <w:rsid w:val="7798010A"/>
    <w:rsid w:val="77BF6183"/>
    <w:rsid w:val="77C6AC6E"/>
    <w:rsid w:val="77CB6A30"/>
    <w:rsid w:val="77D1AB10"/>
    <w:rsid w:val="77D25554"/>
    <w:rsid w:val="77F1794B"/>
    <w:rsid w:val="77F22949"/>
    <w:rsid w:val="78081EE5"/>
    <w:rsid w:val="780D46CE"/>
    <w:rsid w:val="78110724"/>
    <w:rsid w:val="782D4525"/>
    <w:rsid w:val="7839510A"/>
    <w:rsid w:val="7867D315"/>
    <w:rsid w:val="7876D845"/>
    <w:rsid w:val="78780828"/>
    <w:rsid w:val="787C0543"/>
    <w:rsid w:val="7886318C"/>
    <w:rsid w:val="788AADAF"/>
    <w:rsid w:val="78E9C8D5"/>
    <w:rsid w:val="78E9C8E2"/>
    <w:rsid w:val="78F6EC75"/>
    <w:rsid w:val="78FB5F66"/>
    <w:rsid w:val="7903B639"/>
    <w:rsid w:val="79191A92"/>
    <w:rsid w:val="794489A6"/>
    <w:rsid w:val="7966D766"/>
    <w:rsid w:val="796A7222"/>
    <w:rsid w:val="79737352"/>
    <w:rsid w:val="79797F1F"/>
    <w:rsid w:val="79892C4E"/>
    <w:rsid w:val="79ABB652"/>
    <w:rsid w:val="79BECF7E"/>
    <w:rsid w:val="79CAEA8D"/>
    <w:rsid w:val="79D02A5C"/>
    <w:rsid w:val="79D66349"/>
    <w:rsid w:val="79DAEB82"/>
    <w:rsid w:val="79F9B264"/>
    <w:rsid w:val="7A1F621D"/>
    <w:rsid w:val="7A1FA995"/>
    <w:rsid w:val="7A215DA9"/>
    <w:rsid w:val="7A2237B6"/>
    <w:rsid w:val="7A2719C3"/>
    <w:rsid w:val="7A52947C"/>
    <w:rsid w:val="7A5419B5"/>
    <w:rsid w:val="7A5E23E0"/>
    <w:rsid w:val="7A92BCD6"/>
    <w:rsid w:val="7A93B0FC"/>
    <w:rsid w:val="7A95F669"/>
    <w:rsid w:val="7AA1F94E"/>
    <w:rsid w:val="7AB40F4F"/>
    <w:rsid w:val="7ABD17E4"/>
    <w:rsid w:val="7AC64647"/>
    <w:rsid w:val="7ACA903B"/>
    <w:rsid w:val="7AE55E57"/>
    <w:rsid w:val="7AF3880C"/>
    <w:rsid w:val="7AF47841"/>
    <w:rsid w:val="7AF852C4"/>
    <w:rsid w:val="7AFF8E15"/>
    <w:rsid w:val="7B291A0D"/>
    <w:rsid w:val="7B396062"/>
    <w:rsid w:val="7B3CC027"/>
    <w:rsid w:val="7B6F0309"/>
    <w:rsid w:val="7B82896C"/>
    <w:rsid w:val="7B95DF35"/>
    <w:rsid w:val="7B9F73D7"/>
    <w:rsid w:val="7BA15B85"/>
    <w:rsid w:val="7BB3A605"/>
    <w:rsid w:val="7BCB418C"/>
    <w:rsid w:val="7BD53C80"/>
    <w:rsid w:val="7BE00DA7"/>
    <w:rsid w:val="7BEA9102"/>
    <w:rsid w:val="7BFC0AA7"/>
    <w:rsid w:val="7C0169F3"/>
    <w:rsid w:val="7C01B144"/>
    <w:rsid w:val="7C067228"/>
    <w:rsid w:val="7C22940B"/>
    <w:rsid w:val="7C23A6D4"/>
    <w:rsid w:val="7C24890E"/>
    <w:rsid w:val="7C32BE79"/>
    <w:rsid w:val="7C3F4F9A"/>
    <w:rsid w:val="7C481F21"/>
    <w:rsid w:val="7C6D9D3C"/>
    <w:rsid w:val="7C82F2D0"/>
    <w:rsid w:val="7C833F36"/>
    <w:rsid w:val="7C834191"/>
    <w:rsid w:val="7C9D87F7"/>
    <w:rsid w:val="7CAB1414"/>
    <w:rsid w:val="7CC4EA6E"/>
    <w:rsid w:val="7CD5DED2"/>
    <w:rsid w:val="7CDA3A4A"/>
    <w:rsid w:val="7CE35714"/>
    <w:rsid w:val="7CFC39F8"/>
    <w:rsid w:val="7CFC5901"/>
    <w:rsid w:val="7D1D9830"/>
    <w:rsid w:val="7D32EE04"/>
    <w:rsid w:val="7D33B81B"/>
    <w:rsid w:val="7D3D2BE6"/>
    <w:rsid w:val="7D59D878"/>
    <w:rsid w:val="7D77C943"/>
    <w:rsid w:val="7D7E1868"/>
    <w:rsid w:val="7D8636A4"/>
    <w:rsid w:val="7DA05FD4"/>
    <w:rsid w:val="7DDD807A"/>
    <w:rsid w:val="7DF4B8A6"/>
    <w:rsid w:val="7E02FF20"/>
    <w:rsid w:val="7E05C2E2"/>
    <w:rsid w:val="7E118628"/>
    <w:rsid w:val="7E27C437"/>
    <w:rsid w:val="7E3AABB4"/>
    <w:rsid w:val="7E46E475"/>
    <w:rsid w:val="7E616ACD"/>
    <w:rsid w:val="7E6FC4A2"/>
    <w:rsid w:val="7E9543FB"/>
    <w:rsid w:val="7EA6A3CB"/>
    <w:rsid w:val="7EBF0004"/>
    <w:rsid w:val="7ECEBE65"/>
    <w:rsid w:val="7EDE1AA3"/>
    <w:rsid w:val="7EE08606"/>
    <w:rsid w:val="7EE10CCF"/>
    <w:rsid w:val="7F3C3035"/>
    <w:rsid w:val="7F60A9B4"/>
    <w:rsid w:val="7F89BCF5"/>
    <w:rsid w:val="7F9E015E"/>
    <w:rsid w:val="7FD9C48C"/>
    <w:rsid w:val="7FDCBCF5"/>
    <w:rsid w:val="7FE2B4D6"/>
    <w:rsid w:val="7FEB2046"/>
    <w:rsid w:val="7FEF64D8"/>
    <w:rsid w:val="7FFD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B7EAD"/>
  <w15:docId w15:val="{F5AAE6E9-147A-884C-9114-C178BAE4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5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4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2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2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42A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D74E6"/>
    <w:pPr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4E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74E6"/>
    <w:pPr>
      <w:spacing w:after="160"/>
      <w:jc w:val="both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74E6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75383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7538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3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3A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8123C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5A737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37B"/>
  </w:style>
  <w:style w:type="paragraph" w:styleId="Footer">
    <w:name w:val="footer"/>
    <w:basedOn w:val="Normal"/>
    <w:link w:val="FooterChar"/>
    <w:uiPriority w:val="99"/>
    <w:unhideWhenUsed/>
    <w:rsid w:val="005A737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37B"/>
  </w:style>
  <w:style w:type="character" w:customStyle="1" w:styleId="period">
    <w:name w:val="period"/>
    <w:basedOn w:val="DefaultParagraphFont"/>
    <w:rsid w:val="003D4DF0"/>
  </w:style>
  <w:style w:type="character" w:customStyle="1" w:styleId="cit">
    <w:name w:val="cit"/>
    <w:basedOn w:val="DefaultParagraphFont"/>
    <w:rsid w:val="003D4DF0"/>
  </w:style>
  <w:style w:type="character" w:customStyle="1" w:styleId="citation-doi">
    <w:name w:val="citation-doi"/>
    <w:basedOn w:val="DefaultParagraphFont"/>
    <w:rsid w:val="003D4DF0"/>
  </w:style>
  <w:style w:type="character" w:customStyle="1" w:styleId="secondary-date">
    <w:name w:val="secondary-date"/>
    <w:basedOn w:val="DefaultParagraphFont"/>
    <w:rsid w:val="003D4DF0"/>
  </w:style>
  <w:style w:type="character" w:styleId="Emphasis">
    <w:name w:val="Emphasis"/>
    <w:basedOn w:val="DefaultParagraphFont"/>
    <w:uiPriority w:val="20"/>
    <w:qFormat/>
    <w:rsid w:val="001333D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374B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95B2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025D9"/>
  </w:style>
  <w:style w:type="character" w:styleId="PageNumber">
    <w:name w:val="page number"/>
    <w:basedOn w:val="DefaultParagraphFont"/>
    <w:uiPriority w:val="99"/>
    <w:semiHidden/>
    <w:unhideWhenUsed/>
    <w:rsid w:val="00C02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1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68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3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30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46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12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3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17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0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3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7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8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9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2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58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2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67D352-0FAA-164D-8DC3-2AEE049BF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8</Words>
  <Characters>210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Gomez.Miriam</dc:creator>
  <cp:keywords/>
  <dc:description/>
  <cp:lastModifiedBy>bsainz</cp:lastModifiedBy>
  <cp:revision>3</cp:revision>
  <cp:lastPrinted>2023-05-28T08:23:00Z</cp:lastPrinted>
  <dcterms:created xsi:type="dcterms:W3CDTF">2024-07-26T08:02:00Z</dcterms:created>
  <dcterms:modified xsi:type="dcterms:W3CDTF">2024-08-20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XRkI6hKZ"/&gt;&lt;style id="http://www.zotero.org/styles/vancouver" locale="en-US" hasBibliography="1" bibliographyStyleHasBeenSet="1"/&gt;&lt;prefs&gt;&lt;pref name="fieldType" value="Field"/&gt;&lt;/prefs&gt;&lt;/data&gt;</vt:lpwstr>
  </property>
</Properties>
</file>